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9B8B7" w14:textId="77777777" w:rsidR="00EC13DD" w:rsidRPr="007942CE" w:rsidRDefault="007942C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42CE">
        <w:rPr>
          <w:rFonts w:ascii="Times New Roman" w:hAnsi="Times New Roman" w:cs="Times New Roman"/>
          <w:b/>
          <w:sz w:val="24"/>
          <w:szCs w:val="24"/>
          <w:lang w:val="en-US"/>
        </w:rPr>
        <w:t>Supplementary data.</w:t>
      </w:r>
    </w:p>
    <w:p w14:paraId="5C80078A" w14:textId="0DB9E8C9" w:rsidR="002D3D49" w:rsidRDefault="007942CE" w:rsidP="002D3D49">
      <w:pPr>
        <w:pStyle w:val="NormalWeb"/>
        <w:spacing w:beforeAutospacing="0" w:after="0" w:afterAutospacing="0" w:line="276" w:lineRule="auto"/>
        <w:rPr>
          <w:color w:val="000000"/>
          <w:lang w:val="en-US"/>
        </w:rPr>
      </w:pPr>
      <w:r w:rsidRPr="007942CE">
        <w:rPr>
          <w:b/>
          <w:color w:val="000000"/>
          <w:lang w:val="en-US"/>
        </w:rPr>
        <w:t>Supplementary Table 1</w:t>
      </w:r>
      <w:r>
        <w:rPr>
          <w:color w:val="000000"/>
          <w:lang w:val="en-US"/>
        </w:rPr>
        <w:t>.</w:t>
      </w:r>
      <w:r w:rsidR="002D3D49" w:rsidRPr="00F02369">
        <w:rPr>
          <w:color w:val="000000"/>
          <w:lang w:val="en-US"/>
        </w:rPr>
        <w:t xml:space="preserve"> </w:t>
      </w:r>
      <w:r w:rsidR="00E76F20">
        <w:rPr>
          <w:color w:val="000000"/>
          <w:lang w:val="en-US"/>
        </w:rPr>
        <w:t>E</w:t>
      </w:r>
      <w:r w:rsidR="00E76F20" w:rsidRPr="00E76F20">
        <w:rPr>
          <w:color w:val="000000"/>
          <w:lang w:val="en-US"/>
        </w:rPr>
        <w:t>ncoding strain names</w:t>
      </w:r>
      <w:r w:rsidR="00E76F20">
        <w:rPr>
          <w:color w:val="000000"/>
          <w:lang w:val="en-US"/>
        </w:rPr>
        <w:t>:</w:t>
      </w:r>
      <w:r w:rsidR="002D3D49" w:rsidRPr="00F02369">
        <w:rPr>
          <w:color w:val="000000"/>
          <w:lang w:val="en-US"/>
        </w:rPr>
        <w:t xml:space="preserve"> we rename each strain of </w:t>
      </w:r>
      <w:r w:rsidR="007A3FDE" w:rsidRPr="000D688B">
        <w:rPr>
          <w:i/>
          <w:iCs/>
          <w:color w:val="000000"/>
          <w:lang w:val="en-US"/>
        </w:rPr>
        <w:t>K. pneumoniae</w:t>
      </w:r>
      <w:r w:rsidR="007A3FDE">
        <w:rPr>
          <w:color w:val="000000"/>
          <w:lang w:val="en-US"/>
        </w:rPr>
        <w:t xml:space="preserve"> </w:t>
      </w:r>
      <w:r w:rsidR="002D3D49" w:rsidRPr="00F02369">
        <w:rPr>
          <w:color w:val="000000"/>
          <w:lang w:val="en-US"/>
        </w:rPr>
        <w:t>by giving the name of the organism of origin from which it was extracted and then linking it with the result of the antibiotic sensitivity test.</w:t>
      </w:r>
    </w:p>
    <w:tbl>
      <w:tblPr>
        <w:tblW w:w="9040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440"/>
        <w:gridCol w:w="3400"/>
      </w:tblGrid>
      <w:tr w:rsidR="007942CE" w:rsidRPr="007942CE" w14:paraId="75604D77" w14:textId="77777777" w:rsidTr="007942CE">
        <w:trPr>
          <w:trHeight w:val="31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E28C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FR"/>
              </w:rPr>
              <w:t>Number</w:t>
            </w:r>
          </w:p>
        </w:tc>
        <w:tc>
          <w:tcPr>
            <w:tcW w:w="4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F267F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FR"/>
              </w:rPr>
              <w:t>Strain genome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4A590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fr-FR"/>
              </w:rPr>
              <w:t>Organism</w:t>
            </w:r>
          </w:p>
        </w:tc>
      </w:tr>
      <w:tr w:rsidR="007942CE" w:rsidRPr="007942CE" w14:paraId="1AF0F73D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8CB5D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E6F73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1_CTX_CI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365F41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5E042BF9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9A299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8D58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2_CTX_CI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0E2090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51C46266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7CC5E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814FA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5_ETP_CTX_CI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19AB0F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02D126C5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FB7F2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0B765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6_ETP_CTX_CI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3C8A0E4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42BE11EF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9022C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52B14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  <w:t>K_pneumoniae_CHZ17_ET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32679E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1BC17A96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C921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ABF85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7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822491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26CF578D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890E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BCD0A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3_CTX_CI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65D5FE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2D37D393" w14:textId="77777777" w:rsidTr="000F28F9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E93BC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6997E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30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4B5CE6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7C6EE694" w14:textId="77777777" w:rsidTr="007942CE">
        <w:trPr>
          <w:trHeight w:val="29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C7728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421AE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CHZ3_CTX_CI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FCFC7B" w14:textId="77777777" w:rsidR="007942CE" w:rsidRDefault="007942CE" w:rsidP="007942CE">
            <w:pPr>
              <w:spacing w:after="0" w:line="360" w:lineRule="auto"/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5DC2E3EA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0AB2F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407CF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  <w:t>K_pneumoniae_CHZ35_ETP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C72F4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Chimpanzee</w:t>
            </w:r>
          </w:p>
        </w:tc>
      </w:tr>
      <w:tr w:rsidR="007942CE" w:rsidRPr="007942CE" w14:paraId="3A2E9248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E69B8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A65EC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  <w:t>K_pneumoniae_H_MAR157_S17.fast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503C5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Human</w:t>
            </w:r>
          </w:p>
        </w:tc>
      </w:tr>
      <w:tr w:rsidR="007942CE" w:rsidRPr="007942CE" w14:paraId="37EC1726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956C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70BBA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  <w:t>K_pneumoniae_H_MAR163_S18.fast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C0F3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Human</w:t>
            </w:r>
          </w:p>
        </w:tc>
      </w:tr>
      <w:tr w:rsidR="007942CE" w:rsidRPr="007942CE" w14:paraId="374DBD1E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0E3CB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FDE88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  <w:t>K_pneumoniae_H_MAR168_S19.fast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8BD94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Human</w:t>
            </w:r>
          </w:p>
        </w:tc>
      </w:tr>
      <w:tr w:rsidR="007942CE" w:rsidRPr="007942CE" w14:paraId="449C58DD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D0662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AB950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val="en-US" w:eastAsia="fr-FR"/>
              </w:rPr>
              <w:t>K_pneumoniae_H_MAR172_S20.fast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187E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fr-FR"/>
              </w:rPr>
              <w:t>Human</w:t>
            </w:r>
          </w:p>
        </w:tc>
      </w:tr>
      <w:tr w:rsidR="007942CE" w:rsidRPr="007942CE" w14:paraId="52668624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9EDE0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7912D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T_NCS43B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94D4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ermite</w:t>
            </w:r>
          </w:p>
        </w:tc>
      </w:tr>
      <w:tr w:rsidR="007942CE" w:rsidRPr="007942CE" w14:paraId="579D1CBE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4FBE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0AB2F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T_NCS35A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3CA84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ermite</w:t>
            </w:r>
          </w:p>
        </w:tc>
      </w:tr>
      <w:tr w:rsidR="007942CE" w:rsidRPr="007942CE" w14:paraId="5A233A4D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4895A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623DA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T_NCS45A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A3A1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ermite</w:t>
            </w:r>
          </w:p>
        </w:tc>
      </w:tr>
      <w:tr w:rsidR="007942CE" w:rsidRPr="007942CE" w14:paraId="1A6759C6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093C9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24A82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T_NCS45B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11175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ermite</w:t>
            </w:r>
          </w:p>
        </w:tc>
      </w:tr>
      <w:tr w:rsidR="007942CE" w:rsidRPr="007942CE" w14:paraId="2D5338B6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B11D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65125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T_NCS50D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3C75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ermite</w:t>
            </w:r>
          </w:p>
        </w:tc>
      </w:tr>
      <w:tr w:rsidR="007942CE" w:rsidRPr="007942CE" w14:paraId="5C46190F" w14:textId="77777777" w:rsidTr="007942CE">
        <w:trPr>
          <w:trHeight w:val="32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36B5E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AD967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595959"/>
                <w:kern w:val="0"/>
                <w:sz w:val="24"/>
                <w:szCs w:val="24"/>
                <w:lang w:eastAsia="fr-FR"/>
              </w:rPr>
              <w:t>K_pneumoniae_T_NCS43A_CTX.f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31FC2" w14:textId="77777777" w:rsidR="007942CE" w:rsidRPr="007942CE" w:rsidRDefault="007942CE" w:rsidP="007942CE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</w:pPr>
            <w:r w:rsidRPr="007942C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</w:rPr>
              <w:t>Termite</w:t>
            </w:r>
          </w:p>
        </w:tc>
      </w:tr>
    </w:tbl>
    <w:p w14:paraId="083C4E83" w14:textId="77777777" w:rsidR="002D3D49" w:rsidRPr="00F02369" w:rsidRDefault="002D3D49" w:rsidP="002D3D4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9CA6F3" w14:textId="77777777" w:rsidR="007942CE" w:rsidRDefault="002D3D49" w:rsidP="002D3D4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02369">
        <w:rPr>
          <w:rFonts w:ascii="Times New Roman" w:hAnsi="Times New Roman" w:cs="Times New Roman"/>
          <w:sz w:val="24"/>
          <w:szCs w:val="24"/>
          <w:lang w:val="en-US"/>
        </w:rPr>
        <w:t>The name of each strain was renamed by encoding the name with the organism of origin and the initials of the antibiotics it resists.</w:t>
      </w:r>
    </w:p>
    <w:p w14:paraId="70BD63F5" w14:textId="77777777" w:rsidR="007942CE" w:rsidRDefault="007942C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CB0AA3D" w14:textId="77777777" w:rsidR="007942CE" w:rsidRDefault="007942CE" w:rsidP="002D3D4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7942CE" w:rsidSect="001A02B6">
          <w:footerReference w:type="default" r:id="rId11"/>
          <w:pgSz w:w="11906" w:h="16838"/>
          <w:pgMar w:top="1418" w:right="1418" w:bottom="1418" w:left="567" w:header="0" w:footer="709" w:gutter="0"/>
          <w:lnNumType w:countBy="1" w:distance="284" w:restart="continuous"/>
          <w:cols w:space="720"/>
          <w:formProt w:val="0"/>
          <w:docGrid w:linePitch="360" w:charSpace="4096"/>
        </w:sectPr>
      </w:pPr>
    </w:p>
    <w:p w14:paraId="107F9FEF" w14:textId="3131D140" w:rsidR="00FC576D" w:rsidRPr="00AB321A" w:rsidRDefault="007942CE" w:rsidP="002D3D49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.</w:t>
      </w:r>
      <w:r w:rsidR="004636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summarizing the 179 genotyped </w:t>
      </w:r>
      <w:proofErr w:type="spellStart"/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>kp</w:t>
      </w:r>
      <w:proofErr w:type="spellEnd"/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ains, classified by sequence type (ST) and submitted to the </w:t>
      </w:r>
      <w:proofErr w:type="spellStart"/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>Institut</w:t>
      </w:r>
      <w:proofErr w:type="spellEnd"/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>Pateur</w:t>
      </w:r>
      <w:proofErr w:type="spellEnd"/>
      <w:r w:rsidR="00AB321A" w:rsidRPr="00AB3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atabase.</w:t>
      </w:r>
      <w:r w:rsidR="00463697" w:rsidRPr="00AB321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tbl>
      <w:tblPr>
        <w:tblW w:w="137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3567"/>
        <w:gridCol w:w="980"/>
        <w:gridCol w:w="980"/>
        <w:gridCol w:w="980"/>
        <w:gridCol w:w="980"/>
        <w:gridCol w:w="980"/>
        <w:gridCol w:w="980"/>
        <w:gridCol w:w="980"/>
        <w:gridCol w:w="980"/>
        <w:gridCol w:w="1480"/>
      </w:tblGrid>
      <w:tr w:rsidR="00FC576D" w:rsidRPr="00301C71" w14:paraId="2B7016C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274907" w14:textId="77777777" w:rsidR="00FC576D" w:rsidRPr="00301C71" w:rsidRDefault="00301C71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I</w:t>
            </w:r>
            <w:r w:rsidR="00FC576D" w:rsidRPr="00301C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d</w:t>
            </w:r>
          </w:p>
        </w:tc>
        <w:tc>
          <w:tcPr>
            <w:tcW w:w="3567" w:type="dxa"/>
            <w:shd w:val="clear" w:color="FFCC00" w:fill="FFDE59"/>
            <w:noWrap/>
            <w:vAlign w:val="bottom"/>
            <w:hideMark/>
          </w:tcPr>
          <w:p w14:paraId="7D2943AB" w14:textId="77777777" w:rsidR="00FC576D" w:rsidRPr="00301C71" w:rsidRDefault="007942CE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P</w:t>
            </w:r>
            <w:r w:rsidR="00FC576D" w:rsidRPr="00301C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hylogroup_from_S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15E4D1" w14:textId="77777777" w:rsidR="00FC576D" w:rsidRPr="00301C71" w:rsidRDefault="007942CE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C</w:t>
            </w:r>
            <w:r w:rsidR="00FC576D" w:rsidRPr="00301C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ountry</w:t>
            </w:r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69F7FCC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gapA</w:t>
            </w:r>
            <w:proofErr w:type="spellEnd"/>
            <w:proofErr w:type="gramEnd"/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69A8D9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infB</w:t>
            </w:r>
            <w:proofErr w:type="spellEnd"/>
            <w:proofErr w:type="gramEnd"/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0D9B86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mdh</w:t>
            </w:r>
            <w:proofErr w:type="spellEnd"/>
            <w:proofErr w:type="gramEnd"/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2275D2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pgi</w:t>
            </w:r>
            <w:proofErr w:type="spellEnd"/>
            <w:proofErr w:type="gramEnd"/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1D1252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phoE</w:t>
            </w:r>
            <w:proofErr w:type="spellEnd"/>
            <w:proofErr w:type="gramEnd"/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630539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rpoB</w:t>
            </w:r>
            <w:proofErr w:type="spellEnd"/>
            <w:proofErr w:type="gramEnd"/>
          </w:p>
        </w:tc>
        <w:tc>
          <w:tcPr>
            <w:tcW w:w="980" w:type="dxa"/>
            <w:shd w:val="clear" w:color="FFDE59" w:fill="BBE33D"/>
            <w:noWrap/>
            <w:vAlign w:val="bottom"/>
            <w:hideMark/>
          </w:tcPr>
          <w:p w14:paraId="5A703C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lang w:eastAsia="fr-FR"/>
              </w:rPr>
              <w:t>tonB</w:t>
            </w:r>
            <w:proofErr w:type="spellEnd"/>
            <w:proofErr w:type="gramEnd"/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EC29F9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</w:rPr>
              <w:t>ST (MLST)</w:t>
            </w:r>
          </w:p>
        </w:tc>
      </w:tr>
      <w:tr w:rsidR="00FC576D" w:rsidRPr="00301C71" w14:paraId="437A49E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26A4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37C55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FB61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AFEA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381B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724E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4739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7271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67B5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AB993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520B9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</w:tr>
      <w:tr w:rsidR="00FC576D" w:rsidRPr="00301C71" w14:paraId="37CA959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57134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30269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8F3D0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248E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7053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35DF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C4FAF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DBEB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E898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1D1E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A29270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</w:tr>
      <w:tr w:rsidR="00FC576D" w:rsidRPr="00301C71" w14:paraId="70EAA63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1DA03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3D5397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0993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70FF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19AD2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15AB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6ECA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68BC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0220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992A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907F2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</w:tr>
      <w:tr w:rsidR="00FC576D" w:rsidRPr="00301C71" w14:paraId="56F4EB69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F870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9EF0F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312E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CC491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1C4CF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C0C1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C265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CA3F7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F1F8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DCBD2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251CB6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</w:tr>
      <w:tr w:rsidR="00FC576D" w:rsidRPr="00301C71" w14:paraId="2E5C2E4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F7EF7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EA982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0B56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0EB5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56732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8B7B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0329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590D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7209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F178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0AA3F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</w:tr>
      <w:tr w:rsidR="00FC576D" w:rsidRPr="00301C71" w14:paraId="66EE033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68DE0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F1A39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1A4C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F33A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25B9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390B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7092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A972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A72D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8C0BD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5AFDE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</w:tr>
      <w:tr w:rsidR="00FC576D" w:rsidRPr="00301C71" w14:paraId="05C3153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FEE1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32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4160B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D3A1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E078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85D6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947A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2A7A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B8A8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31DB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CB35C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BDBAE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</w:tr>
      <w:tr w:rsidR="00FC576D" w:rsidRPr="00301C71" w14:paraId="2253677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126E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621089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53F0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4B03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BF1F3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1D89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396B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CAD5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6630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64972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006DC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</w:t>
            </w:r>
          </w:p>
        </w:tc>
      </w:tr>
      <w:tr w:rsidR="00FC576D" w:rsidRPr="00301C71" w14:paraId="2B0A2D2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B448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34E0D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6B87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34AE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2231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C2BB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A82C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B96B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7051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EEBD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5F6E0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</w:tr>
      <w:tr w:rsidR="00FC576D" w:rsidRPr="00301C71" w14:paraId="5E07667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72CA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ED7CC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C7C5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E734A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DC46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92602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7EB6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3C22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0632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BE94B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45D65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</w:tr>
      <w:tr w:rsidR="00FC576D" w:rsidRPr="00301C71" w14:paraId="7505B28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F406A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8B1144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64DF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CD28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A7B89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61E8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1206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918E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1407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6845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852369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</w:tr>
      <w:tr w:rsidR="00FC576D" w:rsidRPr="00301C71" w14:paraId="3C70AFD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9E8C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93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B8D8C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49D7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D588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DBD2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3336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B9DF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BAA8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D1124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B721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79C26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</w:tr>
      <w:tr w:rsidR="00FC576D" w:rsidRPr="00301C71" w14:paraId="3A6994BA" w14:textId="77777777" w:rsidTr="00134302">
        <w:trPr>
          <w:trHeight w:val="288"/>
        </w:trPr>
        <w:tc>
          <w:tcPr>
            <w:tcW w:w="820" w:type="dxa"/>
            <w:shd w:val="clear" w:color="FF8080" w:fill="FFA6A6"/>
            <w:noWrap/>
            <w:vAlign w:val="bottom"/>
            <w:hideMark/>
          </w:tcPr>
          <w:p w14:paraId="4A158B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7</w:t>
            </w:r>
          </w:p>
        </w:tc>
        <w:tc>
          <w:tcPr>
            <w:tcW w:w="3567" w:type="dxa"/>
            <w:shd w:val="clear" w:color="FF8080" w:fill="FFA6A6"/>
            <w:noWrap/>
            <w:vAlign w:val="bottom"/>
            <w:hideMark/>
          </w:tcPr>
          <w:p w14:paraId="37A74E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287D96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7512AB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85B84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19F84D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5D3E0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C59BF8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A14D2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3BEE27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1480" w:type="dxa"/>
            <w:shd w:val="clear" w:color="FF8080" w:fill="FFA6A6"/>
            <w:noWrap/>
            <w:vAlign w:val="bottom"/>
            <w:hideMark/>
          </w:tcPr>
          <w:p w14:paraId="3A6B1D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</w:tr>
      <w:tr w:rsidR="00FC576D" w:rsidRPr="00301C71" w14:paraId="2F3C6203" w14:textId="77777777" w:rsidTr="00134302">
        <w:trPr>
          <w:trHeight w:val="288"/>
        </w:trPr>
        <w:tc>
          <w:tcPr>
            <w:tcW w:w="820" w:type="dxa"/>
            <w:shd w:val="clear" w:color="FF8080" w:fill="FFA6A6"/>
            <w:noWrap/>
            <w:vAlign w:val="bottom"/>
            <w:hideMark/>
          </w:tcPr>
          <w:p w14:paraId="7F7B71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0</w:t>
            </w:r>
          </w:p>
        </w:tc>
        <w:tc>
          <w:tcPr>
            <w:tcW w:w="3567" w:type="dxa"/>
            <w:shd w:val="clear" w:color="FF8080" w:fill="FFA6A6"/>
            <w:noWrap/>
            <w:vAlign w:val="bottom"/>
            <w:hideMark/>
          </w:tcPr>
          <w:p w14:paraId="3DACAC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245549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76EEE51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45D68A6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52895B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7A9875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45D716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7872F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482C82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1480" w:type="dxa"/>
            <w:shd w:val="clear" w:color="FF8080" w:fill="FFA6A6"/>
            <w:noWrap/>
            <w:vAlign w:val="bottom"/>
            <w:hideMark/>
          </w:tcPr>
          <w:p w14:paraId="6E9D9A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</w:tr>
      <w:tr w:rsidR="00FC576D" w:rsidRPr="00301C71" w14:paraId="7ED03723" w14:textId="77777777" w:rsidTr="00134302">
        <w:trPr>
          <w:trHeight w:val="288"/>
        </w:trPr>
        <w:tc>
          <w:tcPr>
            <w:tcW w:w="820" w:type="dxa"/>
            <w:shd w:val="clear" w:color="FF8080" w:fill="FFA6A6"/>
            <w:noWrap/>
            <w:vAlign w:val="bottom"/>
            <w:hideMark/>
          </w:tcPr>
          <w:p w14:paraId="3A88D45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1</w:t>
            </w:r>
          </w:p>
        </w:tc>
        <w:tc>
          <w:tcPr>
            <w:tcW w:w="3567" w:type="dxa"/>
            <w:shd w:val="clear" w:color="FF8080" w:fill="FFA6A6"/>
            <w:noWrap/>
            <w:vAlign w:val="bottom"/>
            <w:hideMark/>
          </w:tcPr>
          <w:p w14:paraId="2E472A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7B2AFE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3B7FFB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37F1F5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5863B6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45ECF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443F0C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41BC323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BE050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1480" w:type="dxa"/>
            <w:shd w:val="clear" w:color="FF8080" w:fill="FFA6A6"/>
            <w:noWrap/>
            <w:vAlign w:val="bottom"/>
            <w:hideMark/>
          </w:tcPr>
          <w:p w14:paraId="178FB2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</w:tr>
      <w:tr w:rsidR="00FC576D" w:rsidRPr="00301C71" w14:paraId="3A7DE3C3" w14:textId="77777777" w:rsidTr="00134302">
        <w:trPr>
          <w:trHeight w:val="288"/>
        </w:trPr>
        <w:tc>
          <w:tcPr>
            <w:tcW w:w="820" w:type="dxa"/>
            <w:shd w:val="clear" w:color="FF8080" w:fill="FFA6A6"/>
            <w:noWrap/>
            <w:vAlign w:val="bottom"/>
            <w:hideMark/>
          </w:tcPr>
          <w:p w14:paraId="14E042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62</w:t>
            </w:r>
          </w:p>
        </w:tc>
        <w:tc>
          <w:tcPr>
            <w:tcW w:w="3567" w:type="dxa"/>
            <w:shd w:val="clear" w:color="FF8080" w:fill="FFA6A6"/>
            <w:noWrap/>
            <w:vAlign w:val="bottom"/>
            <w:hideMark/>
          </w:tcPr>
          <w:p w14:paraId="7A5F8F6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3F0E43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212E5C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A95F4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35E483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1AA012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9E175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296E6E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C85E6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1480" w:type="dxa"/>
            <w:shd w:val="clear" w:color="FF8080" w:fill="FFA6A6"/>
            <w:noWrap/>
            <w:vAlign w:val="bottom"/>
            <w:hideMark/>
          </w:tcPr>
          <w:p w14:paraId="07E6C0C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</w:tr>
      <w:tr w:rsidR="00FC576D" w:rsidRPr="00301C71" w14:paraId="3A203B2E" w14:textId="77777777" w:rsidTr="00134302">
        <w:trPr>
          <w:trHeight w:val="288"/>
        </w:trPr>
        <w:tc>
          <w:tcPr>
            <w:tcW w:w="820" w:type="dxa"/>
            <w:shd w:val="clear" w:color="FF8080" w:fill="FFA6A6"/>
            <w:noWrap/>
            <w:vAlign w:val="bottom"/>
            <w:hideMark/>
          </w:tcPr>
          <w:p w14:paraId="0A97916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23</w:t>
            </w:r>
          </w:p>
        </w:tc>
        <w:tc>
          <w:tcPr>
            <w:tcW w:w="3567" w:type="dxa"/>
            <w:shd w:val="clear" w:color="FF8080" w:fill="FFA6A6"/>
            <w:noWrap/>
            <w:vAlign w:val="bottom"/>
            <w:hideMark/>
          </w:tcPr>
          <w:p w14:paraId="73B1BC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49BB7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4D120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45E75EC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582B1E7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093C2A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6429BDC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3061A0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FF8080" w:fill="FFA6A6"/>
            <w:noWrap/>
            <w:vAlign w:val="bottom"/>
            <w:hideMark/>
          </w:tcPr>
          <w:p w14:paraId="2C45239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</w:t>
            </w:r>
          </w:p>
        </w:tc>
        <w:tc>
          <w:tcPr>
            <w:tcW w:w="1480" w:type="dxa"/>
            <w:shd w:val="clear" w:color="FF8080" w:fill="FFA6A6"/>
            <w:noWrap/>
            <w:vAlign w:val="bottom"/>
            <w:hideMark/>
          </w:tcPr>
          <w:p w14:paraId="7373BC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</w:t>
            </w:r>
          </w:p>
        </w:tc>
      </w:tr>
      <w:tr w:rsidR="00FC576D" w:rsidRPr="00301C71" w14:paraId="1146919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8B1A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08AEC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9F2D2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935F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CC051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ECF9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23488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A178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8CEF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C3695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DAC97C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5</w:t>
            </w:r>
          </w:p>
        </w:tc>
      </w:tr>
      <w:tr w:rsidR="00FC576D" w:rsidRPr="00301C71" w14:paraId="0FCE25F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4C3CF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42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6CC049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D99A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0C0B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2841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71A63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02B4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D3332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5ED9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DC3DA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53726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5</w:t>
            </w:r>
          </w:p>
        </w:tc>
      </w:tr>
      <w:tr w:rsidR="00FC576D" w:rsidRPr="00301C71" w14:paraId="51474B5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9276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7C6BE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59F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446A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B7C1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8204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F166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EF60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686D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3ACC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4B7FB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1</w:t>
            </w:r>
          </w:p>
        </w:tc>
      </w:tr>
      <w:tr w:rsidR="00FC576D" w:rsidRPr="00301C71" w14:paraId="4B4E44B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72250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A63F2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593F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F573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4DCC1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9C77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A763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98E0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D6633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A877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BF905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9</w:t>
            </w:r>
          </w:p>
        </w:tc>
      </w:tr>
      <w:tr w:rsidR="00FC576D" w:rsidRPr="00301C71" w14:paraId="32D0842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4AF6B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8CBA9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2EB3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A922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A10D0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7E21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C804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5E0B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EE37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D41F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2C6E1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9</w:t>
            </w:r>
          </w:p>
        </w:tc>
      </w:tr>
      <w:tr w:rsidR="00FC576D" w:rsidRPr="00301C71" w14:paraId="796DBB1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46BC05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4BE851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04F2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D685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D29A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85E4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9524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A39F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3731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8233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2EB56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8</w:t>
            </w:r>
          </w:p>
        </w:tc>
      </w:tr>
      <w:tr w:rsidR="00FC576D" w:rsidRPr="00301C71" w14:paraId="4EF9D80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AFE3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3B11C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A703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43FB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1361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7EC8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D13B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F344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964A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AEE5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DB6201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8</w:t>
            </w:r>
          </w:p>
        </w:tc>
      </w:tr>
      <w:tr w:rsidR="00FC576D" w:rsidRPr="00301C71" w14:paraId="178C156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E1CE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7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EC665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2875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3C93A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F9B8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1C556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04C7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6662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CE48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CBB3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7B78C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1</w:t>
            </w:r>
          </w:p>
        </w:tc>
      </w:tr>
      <w:tr w:rsidR="00FC576D" w:rsidRPr="00301C71" w14:paraId="2DA7FD89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1E7D1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7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0B2BA2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9CEE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782C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3EDBB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80ECE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0C39F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17DA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1F5A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E84A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F79C5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1</w:t>
            </w:r>
          </w:p>
        </w:tc>
      </w:tr>
      <w:tr w:rsidR="00FC576D" w:rsidRPr="00301C71" w14:paraId="372814A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B633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7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8D83C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9D3F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98D1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A580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500C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00E1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CFB0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A73F9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402E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A457F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2</w:t>
            </w:r>
          </w:p>
        </w:tc>
      </w:tr>
      <w:tr w:rsidR="00FC576D" w:rsidRPr="00301C71" w14:paraId="4409354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AD18F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7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6A3B4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5C7D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5242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DDDC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4DF9C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73A1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FA43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0C2D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3356F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29B1F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2</w:t>
            </w:r>
          </w:p>
        </w:tc>
      </w:tr>
      <w:tr w:rsidR="00FC576D" w:rsidRPr="00301C71" w14:paraId="76E8153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4DDC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lastRenderedPageBreak/>
              <w:t>827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6206A4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99EF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9516A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9400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D1FF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3A64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281D8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014E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3D01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A6244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2</w:t>
            </w:r>
          </w:p>
        </w:tc>
      </w:tr>
      <w:tr w:rsidR="00FC576D" w:rsidRPr="00301C71" w14:paraId="5CB47C0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81BB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8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C0277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A9F32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E27D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05ED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8753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9A705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D4D7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6C97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0B8B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0F186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2</w:t>
            </w:r>
          </w:p>
        </w:tc>
      </w:tr>
      <w:tr w:rsidR="00FC576D" w:rsidRPr="00301C71" w14:paraId="43D58E9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070E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8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0B21B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D7D77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7222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9C0D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CCC23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434C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E68E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E51F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F499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BC306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3</w:t>
            </w:r>
          </w:p>
        </w:tc>
      </w:tr>
      <w:tr w:rsidR="00FC576D" w:rsidRPr="00301C71" w14:paraId="6EAAEC51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CC0F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8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986CF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E21C1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5C9C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E849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539F6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16D6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2B4E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747F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47A6F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EDD66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3</w:t>
            </w:r>
          </w:p>
        </w:tc>
      </w:tr>
      <w:tr w:rsidR="00FC576D" w:rsidRPr="00301C71" w14:paraId="5C0DE57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38D6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8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594C47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4310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CBD3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85B2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29399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941F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8513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5461A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3426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4B12C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4</w:t>
            </w:r>
          </w:p>
        </w:tc>
      </w:tr>
      <w:tr w:rsidR="00FC576D" w:rsidRPr="00301C71" w14:paraId="07848E6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27DB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8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02CA5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CBA0A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DDEB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B18A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1132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CB71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D6D7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243D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5F3A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66122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4</w:t>
            </w:r>
          </w:p>
        </w:tc>
      </w:tr>
      <w:tr w:rsidR="00FC576D" w:rsidRPr="00301C71" w14:paraId="0F522AC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57A56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4719C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8D3E1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944B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1BA8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2459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83FE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CB22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07B4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AF89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832C8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1</w:t>
            </w:r>
          </w:p>
        </w:tc>
      </w:tr>
      <w:tr w:rsidR="00FC576D" w:rsidRPr="00301C71" w14:paraId="4E666249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3FB42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CEE841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4F783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C2F5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4A3F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5FD8A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06C5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DF021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611F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F0192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700A2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2</w:t>
            </w:r>
          </w:p>
        </w:tc>
      </w:tr>
      <w:tr w:rsidR="00FC576D" w:rsidRPr="00301C71" w14:paraId="6F72FDA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8D572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0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F8E970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4534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0657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48BC7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720A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431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CD70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6778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8D86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05B73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2</w:t>
            </w:r>
          </w:p>
        </w:tc>
      </w:tr>
      <w:tr w:rsidR="00FC576D" w:rsidRPr="00301C71" w14:paraId="419280E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7A0F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AB1192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1FF3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D4C26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3332A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2BEC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1C68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EF4D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70E3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DB81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70C65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5</w:t>
            </w:r>
          </w:p>
        </w:tc>
      </w:tr>
      <w:tr w:rsidR="00FC576D" w:rsidRPr="00301C71" w14:paraId="205EDB0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6927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9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92C32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8F406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A649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5B68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D1A0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148D2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7725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DAD2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D68C1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7C94B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2</w:t>
            </w:r>
          </w:p>
        </w:tc>
      </w:tr>
      <w:tr w:rsidR="00FC576D" w:rsidRPr="00301C71" w14:paraId="311AC1D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2066E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BD353E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45A51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DB79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C311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814B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3B89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2379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FF14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C601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F2171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9</w:t>
            </w:r>
          </w:p>
        </w:tc>
      </w:tr>
      <w:tr w:rsidR="00FC576D" w:rsidRPr="00301C71" w14:paraId="53F4A89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8C48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2C725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F983F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4990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328C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564D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E602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F42A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06D6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6D93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EBDD7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7</w:t>
            </w:r>
          </w:p>
        </w:tc>
      </w:tr>
      <w:tr w:rsidR="00FC576D" w:rsidRPr="00301C71" w14:paraId="1B2C46B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F5BC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D4D1A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06E2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AAA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98C1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36D8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1A811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D7AD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2E503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C71D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8D5BF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1</w:t>
            </w:r>
          </w:p>
        </w:tc>
      </w:tr>
      <w:tr w:rsidR="00FC576D" w:rsidRPr="00301C71" w14:paraId="3438834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A0834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4D96D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5BC2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3C67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64A4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0624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BE8F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9544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6072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25BD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CE765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1</w:t>
            </w:r>
          </w:p>
        </w:tc>
      </w:tr>
      <w:tr w:rsidR="00FC576D" w:rsidRPr="00301C71" w14:paraId="6C3BA87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10D1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B3650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CB14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E2FC0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EB00A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846F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B9E6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D7EC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8609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1444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A81AF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2</w:t>
            </w:r>
          </w:p>
        </w:tc>
      </w:tr>
      <w:tr w:rsidR="00FC576D" w:rsidRPr="00301C71" w14:paraId="157C193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BA32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D2B44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E607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C007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FA17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73CD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9A37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4E79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875A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B2DA8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475C7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7</w:t>
            </w:r>
          </w:p>
        </w:tc>
      </w:tr>
      <w:tr w:rsidR="00FC576D" w:rsidRPr="00301C71" w14:paraId="3A07318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E11D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B4385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2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75720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A408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D3CE3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9A717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FEB9A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24AE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3DE0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CE4C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C58E9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8</w:t>
            </w:r>
          </w:p>
        </w:tc>
      </w:tr>
      <w:tr w:rsidR="00FC576D" w:rsidRPr="00301C71" w14:paraId="017665D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0508A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929B0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51FF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B7B2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5223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309F0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52E7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7D81A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E4890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6916A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B96C0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7</w:t>
            </w:r>
          </w:p>
        </w:tc>
      </w:tr>
      <w:tr w:rsidR="00FC576D" w:rsidRPr="00301C71" w14:paraId="7FE4C52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2E42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7A7B4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BAD8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203E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07EF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7657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036F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D173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49CF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A534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6D6F7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7</w:t>
            </w:r>
          </w:p>
        </w:tc>
      </w:tr>
      <w:tr w:rsidR="00FC576D" w:rsidRPr="00301C71" w14:paraId="7B3B49C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6C419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2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21CD7D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91C7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A026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FCEC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02F6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C7EC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D9AE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12F5F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73C1C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DDCD0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7</w:t>
            </w:r>
          </w:p>
        </w:tc>
      </w:tr>
      <w:tr w:rsidR="00FC576D" w:rsidRPr="00301C71" w14:paraId="4DA590F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8A73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32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67BA4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654B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1A04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33A30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01B5A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A3BD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A0802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60C5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9463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CA76A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07</w:t>
            </w:r>
          </w:p>
        </w:tc>
      </w:tr>
      <w:tr w:rsidR="00FC576D" w:rsidRPr="00301C71" w14:paraId="6647247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B840A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E9450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F2932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0347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E69C7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0DCA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2692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D289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E02AD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D8244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AF50ED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11</w:t>
            </w:r>
          </w:p>
        </w:tc>
      </w:tr>
      <w:tr w:rsidR="00FC576D" w:rsidRPr="00301C71" w14:paraId="3499804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5006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3178C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85AA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D796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ADA2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3A07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490F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EFC9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0187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C318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48E5D2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3</w:t>
            </w:r>
          </w:p>
        </w:tc>
      </w:tr>
      <w:tr w:rsidR="00FC576D" w:rsidRPr="00301C71" w14:paraId="65E875E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DB2A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5F7F4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5FA5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64190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20A49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5806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EC49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C9E9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17C2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8FC0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0E4D5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91</w:t>
            </w:r>
          </w:p>
        </w:tc>
      </w:tr>
      <w:tr w:rsidR="00FC576D" w:rsidRPr="00301C71" w14:paraId="412686A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FFC1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BBEE64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951B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4A9C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5E4F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25F4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1B1F3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8985F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E5B17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D626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69A867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02</w:t>
            </w:r>
          </w:p>
        </w:tc>
      </w:tr>
      <w:tr w:rsidR="00FC576D" w:rsidRPr="00301C71" w14:paraId="288F73F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09CB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8D1DF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80826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7FD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74D8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B374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9137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1734A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4AC6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BF36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29C12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04</w:t>
            </w:r>
          </w:p>
        </w:tc>
      </w:tr>
      <w:tr w:rsidR="00FC576D" w:rsidRPr="00301C71" w14:paraId="2D7D71F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6122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367ED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20CE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9596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B3665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698F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ADBD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46D68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9FE9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CA0CC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B5817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4</w:t>
            </w:r>
          </w:p>
        </w:tc>
      </w:tr>
      <w:tr w:rsidR="00FC576D" w:rsidRPr="00301C71" w14:paraId="79DA53C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88C95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AA127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84E1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CD91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5E31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A0834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DA3C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481E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BB8EA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5B72E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1530B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28</w:t>
            </w:r>
          </w:p>
        </w:tc>
      </w:tr>
      <w:tr w:rsidR="00FC576D" w:rsidRPr="00301C71" w14:paraId="50C5439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CD8D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3BC4F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3C6C6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17CD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38C9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9F7A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1B09C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5256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BB42B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FBC0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523FD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</w:t>
            </w:r>
          </w:p>
        </w:tc>
      </w:tr>
      <w:tr w:rsidR="00FC576D" w:rsidRPr="00301C71" w14:paraId="069985F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BE72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74B2E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545B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5813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F3E5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AE32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CC5E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64A71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69EF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16B1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1B4F7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61</w:t>
            </w:r>
          </w:p>
        </w:tc>
      </w:tr>
      <w:tr w:rsidR="00FC576D" w:rsidRPr="00301C71" w14:paraId="1FD8C2F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B60A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4C88C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C7942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8BF8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C49B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8968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74FA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AF1E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2ACE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35BD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2BBF5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88</w:t>
            </w:r>
          </w:p>
        </w:tc>
      </w:tr>
      <w:tr w:rsidR="00FC576D" w:rsidRPr="00301C71" w14:paraId="448B485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BBCE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4EEDA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378E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61FE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70D5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A83B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F75B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6AF6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6D3B1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80C5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B1E4D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41</w:t>
            </w:r>
          </w:p>
        </w:tc>
      </w:tr>
      <w:tr w:rsidR="00FC576D" w:rsidRPr="00301C71" w14:paraId="15A0CC1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643E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lastRenderedPageBreak/>
              <w:t>721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6CFD35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B42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6944F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88272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51DD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AE40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EA37F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72CD0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31A4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08912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67</w:t>
            </w:r>
          </w:p>
        </w:tc>
      </w:tr>
      <w:tr w:rsidR="00FC576D" w:rsidRPr="00301C71" w14:paraId="7A70F18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4C1F8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07777E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3F06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E917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362E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A7E7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5C79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AECA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A6A1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94E1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39732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68</w:t>
            </w:r>
          </w:p>
        </w:tc>
      </w:tr>
      <w:tr w:rsidR="00FC576D" w:rsidRPr="00301C71" w14:paraId="1269B76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EE04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72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B1C9D4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C9F9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7CD9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BBCF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1D1F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48F1E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73F5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AFEB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EBA2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BBFA6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68</w:t>
            </w:r>
          </w:p>
        </w:tc>
      </w:tr>
      <w:tr w:rsidR="00FC576D" w:rsidRPr="00301C71" w14:paraId="4A43A72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CADB6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2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F43C1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5716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0A9B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0EF9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838D2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CA36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9CB4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D182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90FA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7E228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85</w:t>
            </w:r>
          </w:p>
        </w:tc>
      </w:tr>
      <w:tr w:rsidR="00FC576D" w:rsidRPr="00301C71" w14:paraId="763BFE2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7027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9A883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D2B7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D6EB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235D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D4EC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87CF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23217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C807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C2A3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4FC18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15</w:t>
            </w:r>
          </w:p>
        </w:tc>
      </w:tr>
      <w:tr w:rsidR="00FC576D" w:rsidRPr="00301C71" w14:paraId="40A6091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93393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37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9072C2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34C1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F16C8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DE37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0A31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17E7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1B50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ED6D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96C61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7396A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15</w:t>
            </w:r>
          </w:p>
        </w:tc>
      </w:tr>
      <w:tr w:rsidR="00FC576D" w:rsidRPr="00301C71" w14:paraId="7513C73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CB813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CDF1B4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26D8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4A83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9B09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D84F0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5C33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3865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AAC6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9E7B4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5ECB62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49</w:t>
            </w:r>
          </w:p>
        </w:tc>
      </w:tr>
      <w:tr w:rsidR="00FC576D" w:rsidRPr="00301C71" w14:paraId="2BD78A4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2CE37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C318E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41AF1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E5D4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0E5F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7256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70B5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EBDC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64C7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4429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4FD7E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87</w:t>
            </w:r>
          </w:p>
        </w:tc>
      </w:tr>
      <w:tr w:rsidR="00FC576D" w:rsidRPr="00301C71" w14:paraId="29188FA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DFF2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854A7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9E18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1B03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738D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1B27C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D119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C02C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85FF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B0CD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0BEF7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19</w:t>
            </w:r>
          </w:p>
        </w:tc>
      </w:tr>
      <w:tr w:rsidR="00FC576D" w:rsidRPr="00301C71" w14:paraId="077A4BC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4BE30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050F92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7237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C0C71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A36F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EE55F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65AF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1A78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8049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8A21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936698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89</w:t>
            </w:r>
          </w:p>
        </w:tc>
      </w:tr>
      <w:tr w:rsidR="00FC576D" w:rsidRPr="00301C71" w14:paraId="417C370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B93F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2D050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B848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C9C3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5A587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0034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F0D4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1C64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5A295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F04E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2EDA2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89</w:t>
            </w:r>
          </w:p>
        </w:tc>
      </w:tr>
      <w:tr w:rsidR="00FC576D" w:rsidRPr="00301C71" w14:paraId="1144D48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584A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72F28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3E31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FABF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7E106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4842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2AC3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9B9B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AB99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2930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F378D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63</w:t>
            </w:r>
          </w:p>
        </w:tc>
      </w:tr>
      <w:tr w:rsidR="00FC576D" w:rsidRPr="00301C71" w14:paraId="4E341B2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998B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9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5865B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1FEC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16C9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3134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B986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7AD2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ED110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B2A8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F580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B5BDC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03</w:t>
            </w:r>
          </w:p>
        </w:tc>
      </w:tr>
      <w:tr w:rsidR="00FC576D" w:rsidRPr="00301C71" w14:paraId="69F99CC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030C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FF5EB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  <w:t>Mixed: Kp4 (6 loci), Kp3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4E70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3B19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41B3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92311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73204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A9BE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0885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ECC1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0C7BF0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08</w:t>
            </w:r>
          </w:p>
        </w:tc>
      </w:tr>
      <w:tr w:rsidR="00FC576D" w:rsidRPr="00301C71" w14:paraId="45C507A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017C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C0F49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8471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F1AB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43CA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CC0E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555E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07F3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105AE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7B3B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AABA4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01</w:t>
            </w:r>
          </w:p>
        </w:tc>
      </w:tr>
      <w:tr w:rsidR="00FC576D" w:rsidRPr="00301C71" w14:paraId="572F390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C3F8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30DD9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5A80F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1151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69CA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91FD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C789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F4A3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4028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4FA2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E1BAFA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01</w:t>
            </w:r>
          </w:p>
        </w:tc>
      </w:tr>
      <w:tr w:rsidR="00FC576D" w:rsidRPr="00301C71" w14:paraId="7715865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9AB3E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99C8F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642E3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238A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8549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6A871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CD56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774C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B560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3D8D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A645B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19</w:t>
            </w:r>
          </w:p>
        </w:tc>
      </w:tr>
      <w:tr w:rsidR="00FC576D" w:rsidRPr="00301C71" w14:paraId="7E617DE1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CEEA8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00734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6E34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EE88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08D8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76BF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9331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CD61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1FFB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0D9E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D9313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19</w:t>
            </w:r>
          </w:p>
        </w:tc>
      </w:tr>
      <w:tr w:rsidR="00FC576D" w:rsidRPr="00301C71" w14:paraId="755A193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271E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23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0C5D3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5726C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76CB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5D4A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ECB4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E3A4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364B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0B9B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6556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6BFC0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19</w:t>
            </w:r>
          </w:p>
        </w:tc>
      </w:tr>
      <w:tr w:rsidR="00FC576D" w:rsidRPr="00301C71" w14:paraId="30D2ADD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8760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2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07E93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F119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66FB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C1806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677A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DC42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E3CE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6D65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D780E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077D9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58</w:t>
            </w:r>
          </w:p>
        </w:tc>
      </w:tr>
      <w:tr w:rsidR="00FC576D" w:rsidRPr="00301C71" w14:paraId="440EB3D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633D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337C3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44B4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BE4CB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9228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2F00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1BF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B4B8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2543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9346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C0558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61</w:t>
            </w:r>
          </w:p>
        </w:tc>
      </w:tr>
      <w:tr w:rsidR="00FC576D" w:rsidRPr="00301C71" w14:paraId="4C977AF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1570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8928F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A830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53881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99D3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4704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852B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DDB9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15A8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F87A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69210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62</w:t>
            </w:r>
          </w:p>
        </w:tc>
      </w:tr>
      <w:tr w:rsidR="00FC576D" w:rsidRPr="00301C71" w14:paraId="768117C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56458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AB725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  <w:t>Mixed: Kp1 (6 loci), Kp2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3646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4989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350D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61D60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5E0A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C72B2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D005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5EF4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FDB98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66</w:t>
            </w:r>
          </w:p>
        </w:tc>
      </w:tr>
      <w:tr w:rsidR="00FC576D" w:rsidRPr="00301C71" w14:paraId="1E93E15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795B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00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7C83C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CCD8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8CE3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0919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2C05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C8BF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6548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902A9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BFB1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90BA3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66</w:t>
            </w:r>
          </w:p>
        </w:tc>
      </w:tr>
      <w:tr w:rsidR="00FC576D" w:rsidRPr="00301C71" w14:paraId="66E6377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37D1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2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A754B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ED78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230E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EC0E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FD23A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4E69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27DD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793F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95A8B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5750F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86</w:t>
            </w:r>
          </w:p>
        </w:tc>
      </w:tr>
      <w:tr w:rsidR="00FC576D" w:rsidRPr="00301C71" w14:paraId="555D656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EB64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76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97264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9341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3D25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E0FD5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6416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B392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D27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F2FC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C80F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B12A5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86</w:t>
            </w:r>
          </w:p>
        </w:tc>
      </w:tr>
      <w:tr w:rsidR="00FC576D" w:rsidRPr="00301C71" w14:paraId="1AEB3979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07EA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9C582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2925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8CB4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0350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45BC9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5FE0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2F39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CC74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A71D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22E07B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62</w:t>
            </w:r>
          </w:p>
        </w:tc>
      </w:tr>
      <w:tr w:rsidR="00FC576D" w:rsidRPr="00301C71" w14:paraId="14AAD51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0894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D3D644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3CDC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D2938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733D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196FF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E892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4233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CEC0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B3FC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FE0F8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62</w:t>
            </w:r>
          </w:p>
        </w:tc>
      </w:tr>
      <w:tr w:rsidR="00FC576D" w:rsidRPr="00301C71" w14:paraId="62C0319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BCC35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C9EDC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7C7E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0BC4B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8575B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01EF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4481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2A0D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672C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1A6E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70701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08</w:t>
            </w:r>
          </w:p>
        </w:tc>
      </w:tr>
      <w:tr w:rsidR="00FC576D" w:rsidRPr="00301C71" w14:paraId="640CCB7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3ADD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74880F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88E4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C1E9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A4D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5EA1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C1FB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DC14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0A9E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7842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EAC53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41</w:t>
            </w:r>
          </w:p>
        </w:tc>
      </w:tr>
      <w:tr w:rsidR="00FC576D" w:rsidRPr="00301C71" w14:paraId="34176D7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E760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09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C7AD7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9E70C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5882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A32C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FFDC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BF3C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79BBA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1FEA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750B1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E38621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41</w:t>
            </w:r>
          </w:p>
        </w:tc>
      </w:tr>
      <w:tr w:rsidR="00FC576D" w:rsidRPr="00301C71" w14:paraId="5094E2B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D00E2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5BCD6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7513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A23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7037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06E6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CE78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F6E3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8FE5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637D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6E093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59</w:t>
            </w:r>
          </w:p>
        </w:tc>
      </w:tr>
      <w:tr w:rsidR="00FC576D" w:rsidRPr="00301C71" w14:paraId="789A54C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CB76F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AA03A7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F106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9B2F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6D16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11A2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8A45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A92B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07F27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EE0D0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D77D1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55</w:t>
            </w:r>
          </w:p>
        </w:tc>
      </w:tr>
      <w:tr w:rsidR="00FC576D" w:rsidRPr="00301C71" w14:paraId="609D5CC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B242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lastRenderedPageBreak/>
              <w:t>2751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8BDB3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9DBF9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CC44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61166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A5E2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DE35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B5CB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5872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3921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0D759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55</w:t>
            </w:r>
          </w:p>
        </w:tc>
      </w:tr>
      <w:tr w:rsidR="00FC576D" w:rsidRPr="00301C71" w14:paraId="0C21488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FDEE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BC4DA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074A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BAC2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D296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E048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51FB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1FD8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B25D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AE3B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B3A06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85</w:t>
            </w:r>
          </w:p>
        </w:tc>
      </w:tr>
      <w:tr w:rsidR="00FC576D" w:rsidRPr="00301C71" w14:paraId="36095D9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E7D1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F51D5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7CCF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31A88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A6D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F509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88D3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2F82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A893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2524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A01118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15</w:t>
            </w:r>
          </w:p>
        </w:tc>
      </w:tr>
      <w:tr w:rsidR="00FC576D" w:rsidRPr="00301C71" w14:paraId="37AE455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57B6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00DC8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D07B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12A0E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B293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CA00B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8922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F3C1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55F3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6974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7B361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00</w:t>
            </w:r>
          </w:p>
        </w:tc>
      </w:tr>
      <w:tr w:rsidR="00FC576D" w:rsidRPr="00301C71" w14:paraId="7C0D54F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A7801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63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BEA9A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23A89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070B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5BE59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8324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0EA7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34816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55E7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9636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5B5D7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00</w:t>
            </w:r>
          </w:p>
        </w:tc>
      </w:tr>
      <w:tr w:rsidR="00FC576D" w:rsidRPr="00301C71" w14:paraId="2F40C9D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8112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0BEB79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9581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89A8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0FAB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3BCCA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26BA1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BF0B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2B2DC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8770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BEA1B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030</w:t>
            </w:r>
          </w:p>
        </w:tc>
      </w:tr>
      <w:tr w:rsidR="00FC576D" w:rsidRPr="00301C71" w14:paraId="37F239B1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38B62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9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5498B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705E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E1B5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05C8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F7789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D901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1E7F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16F1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2EB5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B08B41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07</w:t>
            </w:r>
          </w:p>
        </w:tc>
      </w:tr>
      <w:tr w:rsidR="00FC576D" w:rsidRPr="00301C71" w14:paraId="378F317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29C00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2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5DBBA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950B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ED2E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1FE7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FF66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0FAF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BBA4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96F2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E5A8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983FD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08</w:t>
            </w:r>
          </w:p>
        </w:tc>
      </w:tr>
      <w:tr w:rsidR="00FC576D" w:rsidRPr="00301C71" w14:paraId="1D5C8B9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696A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63A2D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F7F1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0949B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5E07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4973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CDA2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EAE6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9651D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CE7D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AA0FE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09</w:t>
            </w:r>
          </w:p>
        </w:tc>
      </w:tr>
      <w:tr w:rsidR="00FC576D" w:rsidRPr="00301C71" w14:paraId="2D2EE80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64F1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588480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40AA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D5610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F7DA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8556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4537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63A73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130D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0062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FDF86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0</w:t>
            </w:r>
          </w:p>
        </w:tc>
      </w:tr>
      <w:tr w:rsidR="00FC576D" w:rsidRPr="00301C71" w14:paraId="27EA651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88EC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ED94F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D30E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F124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24FE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3B46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1DC6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6056E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F1B66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EF5D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0F1D0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1</w:t>
            </w:r>
          </w:p>
        </w:tc>
      </w:tr>
      <w:tr w:rsidR="00FC576D" w:rsidRPr="00301C71" w14:paraId="47040A8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357A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13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CA2A0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0208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0E70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F314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7549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9CB7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460E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A9D1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E477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AD20B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1</w:t>
            </w:r>
          </w:p>
        </w:tc>
      </w:tr>
      <w:tr w:rsidR="00FC576D" w:rsidRPr="00301C71" w14:paraId="1EDDC65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13B7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3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C63474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  <w:t>Mixed: Kp4 (6 loci), Kp1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B2D7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305D5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D7F1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5516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5484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6C1A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42D3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AB9A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E4742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2</w:t>
            </w:r>
          </w:p>
        </w:tc>
      </w:tr>
      <w:tr w:rsidR="00FC576D" w:rsidRPr="00301C71" w14:paraId="4E59750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0E19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0E3B2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3E34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6F5F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BBC3A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4E62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30E0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182E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A990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1F9B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997C47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3</w:t>
            </w:r>
          </w:p>
        </w:tc>
      </w:tr>
      <w:tr w:rsidR="00FC576D" w:rsidRPr="00301C71" w14:paraId="20885C6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EB7F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D81C2E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3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1E6F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B5116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6959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A644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A9F23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BF0D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82B8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E797A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8B205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4</w:t>
            </w:r>
          </w:p>
        </w:tc>
      </w:tr>
      <w:tr w:rsidR="00FC576D" w:rsidRPr="00301C71" w14:paraId="5FD6605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4DC1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40F810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1D6AB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7BA7C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DF563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FAE0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82B5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7937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655B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6A493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788A2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5</w:t>
            </w:r>
          </w:p>
        </w:tc>
      </w:tr>
      <w:tr w:rsidR="00FC576D" w:rsidRPr="00301C71" w14:paraId="593357A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3B46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4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317BB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7C45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8B50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9399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793C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22697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341A1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DA09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A294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32122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6</w:t>
            </w:r>
          </w:p>
        </w:tc>
      </w:tr>
      <w:tr w:rsidR="00FC576D" w:rsidRPr="00301C71" w14:paraId="6BC16E4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B5FB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D7F58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3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7E02B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3A1A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23879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1560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1990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B61E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B5505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D796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EC80D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7</w:t>
            </w:r>
          </w:p>
        </w:tc>
      </w:tr>
      <w:tr w:rsidR="00FC576D" w:rsidRPr="00301C71" w14:paraId="7A9CEA2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B1729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086C7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A34A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79E3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16D2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A75B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6F9D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0814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FCF9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F594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851F1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18</w:t>
            </w:r>
          </w:p>
        </w:tc>
      </w:tr>
      <w:tr w:rsidR="00FC576D" w:rsidRPr="00301C71" w14:paraId="139006D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D113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FF423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F5AA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ABD1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9479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014A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9FFF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2641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BC20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285A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12CED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20</w:t>
            </w:r>
          </w:p>
        </w:tc>
      </w:tr>
      <w:tr w:rsidR="00FC576D" w:rsidRPr="00301C71" w14:paraId="45645CB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641A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65F9F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66D2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AF0B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24D97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B4C41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D3A9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19A8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6507E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EC6C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B03A1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21</w:t>
            </w:r>
          </w:p>
        </w:tc>
      </w:tr>
      <w:tr w:rsidR="00FC576D" w:rsidRPr="00301C71" w14:paraId="428D8B9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46C2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396502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3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8D2E7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3CB70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46E7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34B66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4602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E56E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BCAA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DEAF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911FFC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22</w:t>
            </w:r>
          </w:p>
        </w:tc>
      </w:tr>
      <w:tr w:rsidR="00FC576D" w:rsidRPr="00301C71" w14:paraId="057FDF8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B302E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27A11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0A0F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12269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5EE53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8B52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D8BB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AAA9E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43EB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BC4F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05344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23</w:t>
            </w:r>
          </w:p>
        </w:tc>
      </w:tr>
      <w:tr w:rsidR="00FC576D" w:rsidRPr="00301C71" w14:paraId="37750C0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ADF2C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D4704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8C03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5DA9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47A0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EC9F4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A880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67CFA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9630A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D561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10DBF6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24</w:t>
            </w:r>
          </w:p>
        </w:tc>
      </w:tr>
      <w:tr w:rsidR="00FC576D" w:rsidRPr="00301C71" w14:paraId="784B182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05ACC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66206D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ACF5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62F8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DEBFE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7502F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00B0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87A8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574E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62BA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48F4B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57</w:t>
            </w:r>
          </w:p>
        </w:tc>
      </w:tr>
      <w:tr w:rsidR="00FC576D" w:rsidRPr="00301C71" w14:paraId="7E5F614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E9B9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86C11F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F920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6628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2B44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FD67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752FE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BB04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A22E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D1A9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95A75A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57</w:t>
            </w:r>
          </w:p>
        </w:tc>
      </w:tr>
      <w:tr w:rsidR="00FC576D" w:rsidRPr="00301C71" w14:paraId="78AC1CA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22C4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5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CCD74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  <w:t>Mixed: Kp1 (6 loci), Kp4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E8FD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4ED9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007E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0AD7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0ABA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90507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6C24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B958A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B8A6E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58</w:t>
            </w:r>
          </w:p>
        </w:tc>
      </w:tr>
      <w:tr w:rsidR="00FC576D" w:rsidRPr="00301C71" w14:paraId="1A6EBAA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DD4BE4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6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595D6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  <w:t>Mixed: Kp1 (6 loci), Kp4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3FE79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A35B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ED9B5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6D82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38C6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2BE96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A580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4A88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B67066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0</w:t>
            </w:r>
          </w:p>
        </w:tc>
      </w:tr>
      <w:tr w:rsidR="00FC576D" w:rsidRPr="00301C71" w14:paraId="31115A0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FB42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63229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7A4B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9D362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33D5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8AE8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FFB3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A6B4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6213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A051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75B351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1</w:t>
            </w:r>
          </w:p>
        </w:tc>
      </w:tr>
      <w:tr w:rsidR="00FC576D" w:rsidRPr="00301C71" w14:paraId="2EFCD86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B867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A5E34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0597F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A2DC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EC66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3094D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CB22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F8326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7B2EE2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66A8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B5D22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2</w:t>
            </w:r>
          </w:p>
        </w:tc>
      </w:tr>
      <w:tr w:rsidR="00FC576D" w:rsidRPr="00301C71" w14:paraId="464DAFE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07AA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22DBF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1EE7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90C9B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972C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8E2F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CF65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7260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EB57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7EF7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1EC03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3</w:t>
            </w:r>
          </w:p>
        </w:tc>
      </w:tr>
      <w:tr w:rsidR="00FC576D" w:rsidRPr="00301C71" w14:paraId="47C7FE8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6198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423EB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096D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CB3C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D02F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B5D24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5109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EBD1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D44E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DDB4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7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65EA4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4</w:t>
            </w:r>
          </w:p>
        </w:tc>
      </w:tr>
      <w:tr w:rsidR="00FC576D" w:rsidRPr="00301C71" w14:paraId="54C084C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7D6F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7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D1DA4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4DD53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F8AD9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2940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A3AC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1501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2DF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F723D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A0D1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09FFD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5</w:t>
            </w:r>
          </w:p>
        </w:tc>
      </w:tr>
      <w:tr w:rsidR="00FC576D" w:rsidRPr="00301C71" w14:paraId="0BBA839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B2D9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lastRenderedPageBreak/>
              <w:t>628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05E46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BC4B5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A358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85D2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DEE4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F945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DA03B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CE86F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1B62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5A951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6</w:t>
            </w:r>
          </w:p>
        </w:tc>
      </w:tr>
      <w:tr w:rsidR="00FC576D" w:rsidRPr="00301C71" w14:paraId="0C65B5D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5712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065AA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432AC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CC25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CF19F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2426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D463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0801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3D7F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608A9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EB261F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7</w:t>
            </w:r>
          </w:p>
        </w:tc>
      </w:tr>
      <w:tr w:rsidR="00FC576D" w:rsidRPr="00301C71" w14:paraId="568A648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FD18C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02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CAB40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E7F4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9EE2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624C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168C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05CE4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C6E0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A3E6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BCE2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55986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7</w:t>
            </w:r>
          </w:p>
        </w:tc>
      </w:tr>
      <w:tr w:rsidR="00FC576D" w:rsidRPr="00301C71" w14:paraId="3F6480C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402C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8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6FBA5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1B2AB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4329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A14D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14ADD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5E882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99C8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A47D7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6F2B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1ED806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8</w:t>
            </w:r>
          </w:p>
        </w:tc>
      </w:tr>
      <w:tr w:rsidR="00FC576D" w:rsidRPr="00301C71" w14:paraId="7F9CF6F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AC5D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83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89C49E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CCFA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8B17A4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ABCC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E389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304E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461D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E8B5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99955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10388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8</w:t>
            </w:r>
          </w:p>
        </w:tc>
      </w:tr>
      <w:tr w:rsidR="00FC576D" w:rsidRPr="00301C71" w14:paraId="4107368A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BADB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284131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DE60A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2DEE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2B77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817F1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F556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030D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2D25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F47E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1A7E4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69</w:t>
            </w:r>
          </w:p>
        </w:tc>
      </w:tr>
      <w:tr w:rsidR="00FC576D" w:rsidRPr="00301C71" w14:paraId="385C130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C4141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942920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E956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A8A1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356C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9B81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D2A8A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9CB1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4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4CF4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3CA5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1A880A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0</w:t>
            </w:r>
          </w:p>
        </w:tc>
      </w:tr>
      <w:tr w:rsidR="00FC576D" w:rsidRPr="00301C71" w14:paraId="0F574C0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52F2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C32A5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0288B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42CC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B157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65F6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AF5A3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2564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86844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8DF74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6553E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1</w:t>
            </w:r>
          </w:p>
        </w:tc>
      </w:tr>
      <w:tr w:rsidR="00FC576D" w:rsidRPr="00301C71" w14:paraId="594D335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0BED8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BA31C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gram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Mixed:</w:t>
            </w:r>
            <w:proofErr w:type="gram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 Kp2 (6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),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Outgroup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7F61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BBD4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D88C8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9352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D5F0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87FA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4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AB0F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90080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2913F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2</w:t>
            </w:r>
          </w:p>
        </w:tc>
      </w:tr>
      <w:tr w:rsidR="00FC576D" w:rsidRPr="00301C71" w14:paraId="37979CA9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B79A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BA276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B0C6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C5081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D351F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FD1A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E5AE3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597C6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0732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29F8C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638AE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3</w:t>
            </w:r>
          </w:p>
        </w:tc>
      </w:tr>
      <w:tr w:rsidR="00FC576D" w:rsidRPr="00301C71" w14:paraId="112F80B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61C83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9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84B21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2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5D83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963BB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17ED3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94CDC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A79C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1A39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15EB2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EA6A3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CF9AB5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4</w:t>
            </w:r>
          </w:p>
        </w:tc>
      </w:tr>
      <w:tr w:rsidR="00FC576D" w:rsidRPr="00301C71" w14:paraId="6E7CC1E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69272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B109C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433D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99ABC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4231D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7EF3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4C78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AF2F0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AC2D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615C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C164C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5</w:t>
            </w:r>
          </w:p>
        </w:tc>
      </w:tr>
      <w:tr w:rsidR="00FC576D" w:rsidRPr="00301C71" w14:paraId="1D2D8E4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28DD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94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1C510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27F1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5FF0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A2274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C961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BD9A9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E115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FA575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F5FC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7E953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5</w:t>
            </w:r>
          </w:p>
        </w:tc>
      </w:tr>
      <w:tr w:rsidR="00FC576D" w:rsidRPr="00301C71" w14:paraId="1F51A03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B759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FE9212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A9DB1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45E5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7CA72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256D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F4AA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361E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4A1A4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DE55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C7D55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6</w:t>
            </w:r>
          </w:p>
        </w:tc>
      </w:tr>
      <w:tr w:rsidR="00FC576D" w:rsidRPr="00301C71" w14:paraId="26F564C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97B73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0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016974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B658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78D0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0DA91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1A27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5D87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2B80C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F8D06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5ECA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78CFD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7</w:t>
            </w:r>
          </w:p>
        </w:tc>
      </w:tr>
      <w:tr w:rsidR="00FC576D" w:rsidRPr="00301C71" w14:paraId="3B17719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F28FD2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55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285154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8E9A5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C3C9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031D8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91A38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3B75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D0DA7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DB4EF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7136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15593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7</w:t>
            </w:r>
          </w:p>
        </w:tc>
      </w:tr>
      <w:tr w:rsidR="00FC576D" w:rsidRPr="00301C71" w14:paraId="2B92F804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6D669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1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905028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3DAD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4778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E4DB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D5C8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6C24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BBAD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E888B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D23C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8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766533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78</w:t>
            </w:r>
          </w:p>
        </w:tc>
      </w:tr>
      <w:tr w:rsidR="00FC576D" w:rsidRPr="00301C71" w14:paraId="27FED2C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0416A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898C6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1049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EEB2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5009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8BFEA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B62E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D21F3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7EFFC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2646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86AE5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0</w:t>
            </w:r>
          </w:p>
        </w:tc>
      </w:tr>
      <w:tr w:rsidR="00FC576D" w:rsidRPr="00301C71" w14:paraId="56541F8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5E7CB1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2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8672C2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1616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5720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95C6A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F40B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59E08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0647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DE7C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67A2D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3DED3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1</w:t>
            </w:r>
          </w:p>
        </w:tc>
      </w:tr>
      <w:tr w:rsidR="00FC576D" w:rsidRPr="00301C71" w14:paraId="0DCC209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4A24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B5AE4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E9FEC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DF571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1D7F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B4F3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F952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E80C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2159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680D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0E3CA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2</w:t>
            </w:r>
          </w:p>
        </w:tc>
      </w:tr>
      <w:tr w:rsidR="00FC576D" w:rsidRPr="00301C71" w14:paraId="61C3B97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0ABA4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59876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11936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517B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0E66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6C576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6214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AE36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7F189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DF2C8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6EBCF3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2</w:t>
            </w:r>
          </w:p>
        </w:tc>
      </w:tr>
      <w:tr w:rsidR="00FC576D" w:rsidRPr="00301C71" w14:paraId="441F996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CAF02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0F9A3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1404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0A51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F3A0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25FE7E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44F2C6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C6755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54211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8589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7055F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3</w:t>
            </w:r>
          </w:p>
        </w:tc>
      </w:tr>
      <w:tr w:rsidR="00FC576D" w:rsidRPr="00301C71" w14:paraId="6E68A23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B4C0C0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32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F7586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B71F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400A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CC8B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FF3E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0E7B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A437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03B22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D58D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996EF5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3</w:t>
            </w:r>
          </w:p>
        </w:tc>
      </w:tr>
      <w:tr w:rsidR="00FC576D" w:rsidRPr="00301C71" w14:paraId="5624EE8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F23E8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3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F8847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3B45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D5FA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EA03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A0CF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4BF18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7D54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2771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44C75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45544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4</w:t>
            </w:r>
          </w:p>
        </w:tc>
      </w:tr>
      <w:tr w:rsidR="00FC576D" w:rsidRPr="00301C71" w14:paraId="5DDA28A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DEF6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1AE8F5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0BE66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5F0D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08906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D610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644FE3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D9181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67CEB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5E28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44673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5</w:t>
            </w:r>
          </w:p>
        </w:tc>
      </w:tr>
      <w:tr w:rsidR="00FC576D" w:rsidRPr="00301C71" w14:paraId="64BD2C56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557966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C316BD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031E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B3171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28978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E40B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91752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047B1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6FA50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19E67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BAC1C0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6</w:t>
            </w:r>
          </w:p>
        </w:tc>
      </w:tr>
      <w:tr w:rsidR="00FC576D" w:rsidRPr="00301C71" w14:paraId="06C5972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85AC4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D35D86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BB128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C280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4BE6A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14B8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0196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E057D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B3CE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FBB2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A0D2E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6</w:t>
            </w:r>
          </w:p>
        </w:tc>
      </w:tr>
      <w:tr w:rsidR="00FC576D" w:rsidRPr="00301C71" w14:paraId="45B9C42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54516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66BCA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5247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F8C8F8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E69F13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57FB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6147F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11D0E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88EEF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45200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EEB58C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7</w:t>
            </w:r>
          </w:p>
        </w:tc>
      </w:tr>
      <w:tr w:rsidR="00FC576D" w:rsidRPr="00301C71" w14:paraId="3B34451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A5E6C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81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19424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57C6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1744E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5E1F1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072D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7ABE9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EF3FC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6DF4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4BC7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53DB42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7</w:t>
            </w:r>
          </w:p>
        </w:tc>
      </w:tr>
      <w:tr w:rsidR="00FC576D" w:rsidRPr="00301C71" w14:paraId="082A802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F4C04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267174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F4C45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41C93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563C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63981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CF586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7ED59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D4AC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EA1EE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3AFBE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8</w:t>
            </w:r>
          </w:p>
        </w:tc>
      </w:tr>
      <w:tr w:rsidR="00FC576D" w:rsidRPr="00301C71" w14:paraId="0E2A1F9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83E08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4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B48FB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</w:rPr>
              <w:t>Mixed: Kp4 (6 loci), Kp4/Kp1 (1 locus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D9A5C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BA6DE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164AB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63D69F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16B2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ABE177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9786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1C2EE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53F72F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89</w:t>
            </w:r>
          </w:p>
        </w:tc>
      </w:tr>
      <w:tr w:rsidR="00FC576D" w:rsidRPr="00301C71" w14:paraId="7DD9DAB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0982C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lastRenderedPageBreak/>
              <w:t>6352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4EAA6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1165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6347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B3AB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C11C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067547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72056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A96D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4E56A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20231B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0</w:t>
            </w:r>
          </w:p>
        </w:tc>
      </w:tr>
      <w:tr w:rsidR="00FC576D" w:rsidRPr="00301C71" w14:paraId="58F9E03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A9791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91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597986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3BED64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301F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433D9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E9EE8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383F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E4BA1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2C2F6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80A5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E5333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0</w:t>
            </w:r>
          </w:p>
        </w:tc>
      </w:tr>
      <w:tr w:rsidR="00FC576D" w:rsidRPr="00301C71" w14:paraId="3691D73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51C18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1EEEF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proofErr w:type="gram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Doubtful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:</w:t>
            </w:r>
            <w:proofErr w:type="gram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 Kp6 (3), Kp3 (3),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Outgroup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 (1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65A27E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B9963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7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C5B3C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08D7D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12A78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B1BE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0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E480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329FF9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5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D3FE07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1</w:t>
            </w:r>
          </w:p>
        </w:tc>
      </w:tr>
      <w:tr w:rsidR="00FC576D" w:rsidRPr="00301C71" w14:paraId="7C4D796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3FA517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5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5141F1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F8AB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C66C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44260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6EFE0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A1407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D7CBC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553E52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8BC69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34D6CA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2</w:t>
            </w:r>
          </w:p>
        </w:tc>
      </w:tr>
      <w:tr w:rsidR="00FC576D" w:rsidRPr="00301C71" w14:paraId="6BFEDA81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36B2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60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246E2CC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B904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E972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E6D8F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A1EBD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66DFB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DA04E5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E911B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58FA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99032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3</w:t>
            </w:r>
          </w:p>
        </w:tc>
      </w:tr>
      <w:tr w:rsidR="00FC576D" w:rsidRPr="00301C71" w14:paraId="45827D83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B11855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40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A354B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AAA2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231F2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128111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2478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3EC55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25F79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19768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9B01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D83D4A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3</w:t>
            </w:r>
          </w:p>
        </w:tc>
      </w:tr>
      <w:tr w:rsidR="00FC576D" w:rsidRPr="00301C71" w14:paraId="5247DF1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15D8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61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32E75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8606A1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5D2629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31D5F8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E761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F866F7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36F8D8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94AD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D23D8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78F5F4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4</w:t>
            </w:r>
          </w:p>
        </w:tc>
      </w:tr>
      <w:tr w:rsidR="00FC576D" w:rsidRPr="00301C71" w14:paraId="4174188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A4678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6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C8BBB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A2F8C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EC79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AB581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5EAC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0E099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92CF6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2C862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D2456A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4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061DD4A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5</w:t>
            </w:r>
          </w:p>
        </w:tc>
      </w:tr>
      <w:tr w:rsidR="00FC576D" w:rsidRPr="00301C71" w14:paraId="1B0711B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DD072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6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4368011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3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FDAED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2A04E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0B5A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98E42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B74D2B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C421E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E546A1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76B46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FF4525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6</w:t>
            </w:r>
          </w:p>
        </w:tc>
      </w:tr>
      <w:tr w:rsidR="00FC576D" w:rsidRPr="00301C71" w14:paraId="292EBD07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408CD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6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C675C9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57A98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1075D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C8691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9627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87AC6E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2DFC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431917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A640A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10ADF8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7</w:t>
            </w:r>
          </w:p>
        </w:tc>
      </w:tr>
      <w:tr w:rsidR="00FC576D" w:rsidRPr="00301C71" w14:paraId="538DEA4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1166D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76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547CCE5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304C1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88FF8E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64DDB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3E09B1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AAA72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F2055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AC2E2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180951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CE3A0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297</w:t>
            </w:r>
          </w:p>
        </w:tc>
      </w:tr>
      <w:tr w:rsidR="00FC576D" w:rsidRPr="00301C71" w14:paraId="5B3898C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61BBF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06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E7433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E5570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B497D2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D52ABD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962D5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75565B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2B65B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8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EAB1B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B194B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2A2663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37</w:t>
            </w:r>
          </w:p>
        </w:tc>
      </w:tr>
      <w:tr w:rsidR="00FC576D" w:rsidRPr="00301C71" w14:paraId="6366ECCB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4934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08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475AC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7709A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B985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E3EF24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FE1099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73A05D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FE68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F6833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1591A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1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5F8098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38</w:t>
            </w:r>
          </w:p>
        </w:tc>
      </w:tr>
      <w:tr w:rsidR="00FC576D" w:rsidRPr="00301C71" w14:paraId="7BC30202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E970B7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0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3A0181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FC9235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25E8E0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07BD4A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99B4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8BED30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BB2487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19231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785D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4AA13B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39</w:t>
            </w:r>
          </w:p>
        </w:tc>
      </w:tr>
      <w:tr w:rsidR="00FC576D" w:rsidRPr="00301C71" w14:paraId="0F519648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30FF3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3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09BB977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CAE190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E02205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2A02E6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62216F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4D7D5D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734CB8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F714CD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89CC6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1665ED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40</w:t>
            </w:r>
          </w:p>
        </w:tc>
      </w:tr>
      <w:tr w:rsidR="00FC576D" w:rsidRPr="00301C71" w14:paraId="305F768C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7FF0DC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1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EBFE83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1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3CD29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6886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809834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FD215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CF4E0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953471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DAF0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C44ADD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1CD69C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41</w:t>
            </w:r>
          </w:p>
        </w:tc>
      </w:tr>
      <w:tr w:rsidR="00FC576D" w:rsidRPr="00301C71" w14:paraId="5E4A19A5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5393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805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649C4C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70E1C20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3599C6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FD26F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70B03B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C9A7B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D7B909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8673A7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B3B9F7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3961215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41</w:t>
            </w:r>
          </w:p>
        </w:tc>
      </w:tr>
      <w:tr w:rsidR="00FC576D" w:rsidRPr="00301C71" w14:paraId="7A239E8D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C6AA8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24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6F87EF5A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CF63D6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D9DFC2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0DFEB7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95919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A21475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BA470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A444F8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9ACDD4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47B15C0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42</w:t>
            </w:r>
          </w:p>
        </w:tc>
      </w:tr>
      <w:tr w:rsidR="00FC576D" w:rsidRPr="00301C71" w14:paraId="4D11898F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8681A8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25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1A28DC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p4 (7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loci</w:t>
            </w:r>
            <w:proofErr w:type="spellEnd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9B409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B0ABC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FD92A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BF0EFDC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52E8B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5B6699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9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1FD236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74377E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99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25B211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342</w:t>
            </w:r>
          </w:p>
        </w:tc>
      </w:tr>
      <w:tr w:rsidR="00FC576D" w:rsidRPr="00301C71" w14:paraId="75674F20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4D705B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5759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38043F3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 xml:space="preserve">K. </w:t>
            </w: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quasivariicola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5F9D7C2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CD6D87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9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93BF0E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B9692C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417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A8AD97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35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3BC51134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3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31DE9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E362E5D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46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1F9D6CE5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460</w:t>
            </w:r>
          </w:p>
        </w:tc>
      </w:tr>
      <w:tr w:rsidR="00FC576D" w:rsidRPr="00301C71" w14:paraId="44B3194E" w14:textId="77777777" w:rsidTr="00134302">
        <w:trPr>
          <w:trHeight w:val="288"/>
        </w:trPr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5378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7207</w:t>
            </w:r>
          </w:p>
        </w:tc>
        <w:tc>
          <w:tcPr>
            <w:tcW w:w="3567" w:type="dxa"/>
            <w:shd w:val="clear" w:color="auto" w:fill="auto"/>
            <w:noWrap/>
            <w:vAlign w:val="bottom"/>
            <w:hideMark/>
          </w:tcPr>
          <w:p w14:paraId="784F671B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9336DF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proofErr w:type="spellStart"/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Senegal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650DAF8F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5914E833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2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121CD1E9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26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6AD81E7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795D65D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1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0F18CABE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1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45268236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593</w:t>
            </w:r>
          </w:p>
        </w:tc>
        <w:tc>
          <w:tcPr>
            <w:tcW w:w="1480" w:type="dxa"/>
            <w:shd w:val="clear" w:color="808080" w:fill="5983B0"/>
            <w:noWrap/>
            <w:vAlign w:val="bottom"/>
            <w:hideMark/>
          </w:tcPr>
          <w:p w14:paraId="715E2B61" w14:textId="77777777" w:rsidR="00FC576D" w:rsidRPr="00301C71" w:rsidRDefault="00FC576D" w:rsidP="00FC576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</w:pPr>
            <w:r w:rsidRPr="00301C71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</w:rPr>
              <w:t>6458</w:t>
            </w:r>
          </w:p>
        </w:tc>
      </w:tr>
    </w:tbl>
    <w:p w14:paraId="25DEA2EC" w14:textId="77777777" w:rsidR="00FC576D" w:rsidRPr="00301C71" w:rsidRDefault="00FC576D" w:rsidP="002D3D4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1D0C8D" w14:textId="77777777" w:rsidR="007942CE" w:rsidRDefault="007942CE" w:rsidP="002D3D4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 w:rsidR="007942CE" w:rsidSect="007942CE">
          <w:pgSz w:w="16838" w:h="11906" w:orient="landscape"/>
          <w:pgMar w:top="567" w:right="1418" w:bottom="1418" w:left="1418" w:header="0" w:footer="709" w:gutter="0"/>
          <w:lnNumType w:countBy="1" w:distance="284" w:restart="continuous"/>
          <w:cols w:space="720"/>
          <w:formProt w:val="0"/>
          <w:docGrid w:linePitch="360" w:charSpace="4096"/>
        </w:sectPr>
      </w:pPr>
    </w:p>
    <w:p w14:paraId="72E0299D" w14:textId="48CF9769" w:rsidR="007942CE" w:rsidRDefault="007942CE" w:rsidP="007942C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942CE" w:rsidSect="001A02B6">
      <w:pgSz w:w="11906" w:h="16838"/>
      <w:pgMar w:top="1418" w:right="1418" w:bottom="1418" w:left="567" w:header="0" w:footer="709" w:gutter="0"/>
      <w:lnNumType w:countBy="1" w:distance="284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0BB663" w14:textId="77777777" w:rsidR="00A46D25" w:rsidRDefault="00A46D25">
      <w:pPr>
        <w:spacing w:after="0" w:line="240" w:lineRule="auto"/>
      </w:pPr>
      <w:r>
        <w:separator/>
      </w:r>
    </w:p>
  </w:endnote>
  <w:endnote w:type="continuationSeparator" w:id="0">
    <w:p w14:paraId="5B826380" w14:textId="77777777" w:rsidR="00A46D25" w:rsidRDefault="00A46D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78874565"/>
      <w:docPartObj>
        <w:docPartGallery w:val="Page Numbers (Bottom of Page)"/>
        <w:docPartUnique/>
      </w:docPartObj>
    </w:sdtPr>
    <w:sdtContent>
      <w:p w14:paraId="26219F87" w14:textId="77777777" w:rsidR="004C347A" w:rsidRDefault="00000000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3A02B8">
          <w:rPr>
            <w:noProof/>
          </w:rPr>
          <w:t>2</w:t>
        </w:r>
        <w:r>
          <w:rPr>
            <w:noProof/>
          </w:rPr>
          <w:fldChar w:fldCharType="end"/>
        </w:r>
      </w:p>
      <w:p w14:paraId="72F1B869" w14:textId="77777777" w:rsidR="004C347A" w:rsidRDefault="00000000">
        <w:pPr>
          <w:pStyle w:val="Pieddepage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EB3B72" w14:textId="77777777" w:rsidR="00A46D25" w:rsidRDefault="00A46D25">
      <w:pPr>
        <w:spacing w:after="0" w:line="240" w:lineRule="auto"/>
      </w:pPr>
      <w:r>
        <w:separator/>
      </w:r>
    </w:p>
  </w:footnote>
  <w:footnote w:type="continuationSeparator" w:id="0">
    <w:p w14:paraId="776E15CD" w14:textId="77777777" w:rsidR="00A46D25" w:rsidRDefault="00A46D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A7061"/>
    <w:multiLevelType w:val="multilevel"/>
    <w:tmpl w:val="20467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EC1EF2"/>
    <w:multiLevelType w:val="multilevel"/>
    <w:tmpl w:val="BD6EC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D90092"/>
    <w:multiLevelType w:val="hybridMultilevel"/>
    <w:tmpl w:val="D13A173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383E54"/>
    <w:multiLevelType w:val="multilevel"/>
    <w:tmpl w:val="94DAD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7D3DFE"/>
    <w:multiLevelType w:val="multilevel"/>
    <w:tmpl w:val="E2A2D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5440772">
    <w:abstractNumId w:val="2"/>
  </w:num>
  <w:num w:numId="2" w16cid:durableId="824246741">
    <w:abstractNumId w:val="3"/>
  </w:num>
  <w:num w:numId="3" w16cid:durableId="964969763">
    <w:abstractNumId w:val="1"/>
  </w:num>
  <w:num w:numId="4" w16cid:durableId="352195408">
    <w:abstractNumId w:val="0"/>
  </w:num>
  <w:num w:numId="5" w16cid:durableId="13754718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6C80"/>
    <w:rsid w:val="00001236"/>
    <w:rsid w:val="0002782F"/>
    <w:rsid w:val="00036F3E"/>
    <w:rsid w:val="00040704"/>
    <w:rsid w:val="00041CD3"/>
    <w:rsid w:val="00061A71"/>
    <w:rsid w:val="00085824"/>
    <w:rsid w:val="00087558"/>
    <w:rsid w:val="0008755D"/>
    <w:rsid w:val="00093D5C"/>
    <w:rsid w:val="000B4DFF"/>
    <w:rsid w:val="000C6F27"/>
    <w:rsid w:val="000D5237"/>
    <w:rsid w:val="000D688B"/>
    <w:rsid w:val="000D6A10"/>
    <w:rsid w:val="000E7A13"/>
    <w:rsid w:val="000F1BA5"/>
    <w:rsid w:val="000F5370"/>
    <w:rsid w:val="00102F6F"/>
    <w:rsid w:val="0010498E"/>
    <w:rsid w:val="00107096"/>
    <w:rsid w:val="00110CC5"/>
    <w:rsid w:val="0012126D"/>
    <w:rsid w:val="00131676"/>
    <w:rsid w:val="001329FB"/>
    <w:rsid w:val="00134302"/>
    <w:rsid w:val="0014114A"/>
    <w:rsid w:val="00142A51"/>
    <w:rsid w:val="001450A4"/>
    <w:rsid w:val="001472E6"/>
    <w:rsid w:val="0015030B"/>
    <w:rsid w:val="00150688"/>
    <w:rsid w:val="00151DA0"/>
    <w:rsid w:val="001656BA"/>
    <w:rsid w:val="00166C33"/>
    <w:rsid w:val="00173437"/>
    <w:rsid w:val="001735A1"/>
    <w:rsid w:val="00183161"/>
    <w:rsid w:val="001A02B6"/>
    <w:rsid w:val="001A1BD6"/>
    <w:rsid w:val="001A505B"/>
    <w:rsid w:val="001A5226"/>
    <w:rsid w:val="001C2CEF"/>
    <w:rsid w:val="001D1AF1"/>
    <w:rsid w:val="001D4DCB"/>
    <w:rsid w:val="001E20AC"/>
    <w:rsid w:val="001E3785"/>
    <w:rsid w:val="001E53C0"/>
    <w:rsid w:val="001E6707"/>
    <w:rsid w:val="001F5B73"/>
    <w:rsid w:val="00202F43"/>
    <w:rsid w:val="00231AC8"/>
    <w:rsid w:val="00232E21"/>
    <w:rsid w:val="00242F78"/>
    <w:rsid w:val="00246B2B"/>
    <w:rsid w:val="00256F85"/>
    <w:rsid w:val="0026158F"/>
    <w:rsid w:val="002643B9"/>
    <w:rsid w:val="002651B0"/>
    <w:rsid w:val="002759AF"/>
    <w:rsid w:val="00280C4B"/>
    <w:rsid w:val="00286D1D"/>
    <w:rsid w:val="00291798"/>
    <w:rsid w:val="00295DA6"/>
    <w:rsid w:val="002A0B80"/>
    <w:rsid w:val="002A2537"/>
    <w:rsid w:val="002A70D1"/>
    <w:rsid w:val="002D059D"/>
    <w:rsid w:val="002D3D49"/>
    <w:rsid w:val="002D4A54"/>
    <w:rsid w:val="002F7556"/>
    <w:rsid w:val="002F7C10"/>
    <w:rsid w:val="00301C71"/>
    <w:rsid w:val="00305584"/>
    <w:rsid w:val="00306F6C"/>
    <w:rsid w:val="0031034E"/>
    <w:rsid w:val="00310C75"/>
    <w:rsid w:val="00310E62"/>
    <w:rsid w:val="00322092"/>
    <w:rsid w:val="00322631"/>
    <w:rsid w:val="00327750"/>
    <w:rsid w:val="003402BB"/>
    <w:rsid w:val="00346919"/>
    <w:rsid w:val="00353203"/>
    <w:rsid w:val="003670D2"/>
    <w:rsid w:val="003711A8"/>
    <w:rsid w:val="003737FA"/>
    <w:rsid w:val="00394819"/>
    <w:rsid w:val="003A02B8"/>
    <w:rsid w:val="003A7B73"/>
    <w:rsid w:val="003C4613"/>
    <w:rsid w:val="003D499D"/>
    <w:rsid w:val="003E6C80"/>
    <w:rsid w:val="003F199D"/>
    <w:rsid w:val="003F3A41"/>
    <w:rsid w:val="00403EB1"/>
    <w:rsid w:val="00411C9E"/>
    <w:rsid w:val="00427F19"/>
    <w:rsid w:val="004357CF"/>
    <w:rsid w:val="004365B3"/>
    <w:rsid w:val="00443F6A"/>
    <w:rsid w:val="0044424C"/>
    <w:rsid w:val="0044570A"/>
    <w:rsid w:val="00451211"/>
    <w:rsid w:val="00451D78"/>
    <w:rsid w:val="00455309"/>
    <w:rsid w:val="004555DB"/>
    <w:rsid w:val="00463697"/>
    <w:rsid w:val="004661D3"/>
    <w:rsid w:val="004677BC"/>
    <w:rsid w:val="00483126"/>
    <w:rsid w:val="0048390C"/>
    <w:rsid w:val="00484776"/>
    <w:rsid w:val="0048691F"/>
    <w:rsid w:val="004902BF"/>
    <w:rsid w:val="004A21CD"/>
    <w:rsid w:val="004A6666"/>
    <w:rsid w:val="004A6972"/>
    <w:rsid w:val="004A7830"/>
    <w:rsid w:val="004B0236"/>
    <w:rsid w:val="004C347A"/>
    <w:rsid w:val="004C799C"/>
    <w:rsid w:val="004D2A3A"/>
    <w:rsid w:val="004D4848"/>
    <w:rsid w:val="004D5435"/>
    <w:rsid w:val="004E0B04"/>
    <w:rsid w:val="004E3E1A"/>
    <w:rsid w:val="00501B77"/>
    <w:rsid w:val="005146EC"/>
    <w:rsid w:val="0051616F"/>
    <w:rsid w:val="00520EE2"/>
    <w:rsid w:val="005252E0"/>
    <w:rsid w:val="005278AF"/>
    <w:rsid w:val="00540705"/>
    <w:rsid w:val="00544FD6"/>
    <w:rsid w:val="00554E00"/>
    <w:rsid w:val="00556138"/>
    <w:rsid w:val="00565719"/>
    <w:rsid w:val="00572938"/>
    <w:rsid w:val="00594C89"/>
    <w:rsid w:val="005A5FE5"/>
    <w:rsid w:val="005A6439"/>
    <w:rsid w:val="005A66F0"/>
    <w:rsid w:val="005A6719"/>
    <w:rsid w:val="005D7CA5"/>
    <w:rsid w:val="005E3A16"/>
    <w:rsid w:val="005E40AA"/>
    <w:rsid w:val="005E427B"/>
    <w:rsid w:val="005F3D1E"/>
    <w:rsid w:val="00602D9F"/>
    <w:rsid w:val="006034C8"/>
    <w:rsid w:val="00610E73"/>
    <w:rsid w:val="00617799"/>
    <w:rsid w:val="00621439"/>
    <w:rsid w:val="006323DF"/>
    <w:rsid w:val="0063246B"/>
    <w:rsid w:val="00640F32"/>
    <w:rsid w:val="00651528"/>
    <w:rsid w:val="006520AF"/>
    <w:rsid w:val="006615EF"/>
    <w:rsid w:val="006739AA"/>
    <w:rsid w:val="006755B3"/>
    <w:rsid w:val="00676A98"/>
    <w:rsid w:val="00682154"/>
    <w:rsid w:val="00682D9A"/>
    <w:rsid w:val="00685066"/>
    <w:rsid w:val="006B2914"/>
    <w:rsid w:val="006B567F"/>
    <w:rsid w:val="006B7528"/>
    <w:rsid w:val="006B79E3"/>
    <w:rsid w:val="006C1B6B"/>
    <w:rsid w:val="006C2899"/>
    <w:rsid w:val="006C67AA"/>
    <w:rsid w:val="006F0F33"/>
    <w:rsid w:val="006F3A98"/>
    <w:rsid w:val="00704358"/>
    <w:rsid w:val="007060EA"/>
    <w:rsid w:val="00721C2B"/>
    <w:rsid w:val="00727D25"/>
    <w:rsid w:val="00746AF2"/>
    <w:rsid w:val="007616BA"/>
    <w:rsid w:val="00762CC9"/>
    <w:rsid w:val="00767EF3"/>
    <w:rsid w:val="00780D3D"/>
    <w:rsid w:val="007911E4"/>
    <w:rsid w:val="007942CE"/>
    <w:rsid w:val="007A3FDE"/>
    <w:rsid w:val="007B7ECF"/>
    <w:rsid w:val="007C3DD1"/>
    <w:rsid w:val="007C6A6A"/>
    <w:rsid w:val="007D3BB1"/>
    <w:rsid w:val="007D6D2F"/>
    <w:rsid w:val="007D70E7"/>
    <w:rsid w:val="007D728C"/>
    <w:rsid w:val="007E24DC"/>
    <w:rsid w:val="007E441A"/>
    <w:rsid w:val="0080428B"/>
    <w:rsid w:val="008052EE"/>
    <w:rsid w:val="008063ED"/>
    <w:rsid w:val="00806591"/>
    <w:rsid w:val="00806F78"/>
    <w:rsid w:val="0081496C"/>
    <w:rsid w:val="00816A12"/>
    <w:rsid w:val="0083275C"/>
    <w:rsid w:val="00836F05"/>
    <w:rsid w:val="00857ADE"/>
    <w:rsid w:val="008841FF"/>
    <w:rsid w:val="00891087"/>
    <w:rsid w:val="008A3859"/>
    <w:rsid w:val="008B3E34"/>
    <w:rsid w:val="008C236D"/>
    <w:rsid w:val="008C500A"/>
    <w:rsid w:val="008D03B9"/>
    <w:rsid w:val="008D2AEF"/>
    <w:rsid w:val="008D45AE"/>
    <w:rsid w:val="008D635C"/>
    <w:rsid w:val="008E3331"/>
    <w:rsid w:val="008E58EA"/>
    <w:rsid w:val="0091191E"/>
    <w:rsid w:val="009268AF"/>
    <w:rsid w:val="0093129A"/>
    <w:rsid w:val="0095632F"/>
    <w:rsid w:val="00960C90"/>
    <w:rsid w:val="009857F1"/>
    <w:rsid w:val="00986C61"/>
    <w:rsid w:val="009948FF"/>
    <w:rsid w:val="009B5D35"/>
    <w:rsid w:val="009C061C"/>
    <w:rsid w:val="009C1251"/>
    <w:rsid w:val="009C2923"/>
    <w:rsid w:val="009C4F13"/>
    <w:rsid w:val="009D1FCC"/>
    <w:rsid w:val="009D6139"/>
    <w:rsid w:val="009E3509"/>
    <w:rsid w:val="009F3E73"/>
    <w:rsid w:val="00A02E95"/>
    <w:rsid w:val="00A239AC"/>
    <w:rsid w:val="00A3132F"/>
    <w:rsid w:val="00A46D25"/>
    <w:rsid w:val="00A56931"/>
    <w:rsid w:val="00A6596C"/>
    <w:rsid w:val="00A66207"/>
    <w:rsid w:val="00AA3278"/>
    <w:rsid w:val="00AA361A"/>
    <w:rsid w:val="00AB321A"/>
    <w:rsid w:val="00AB3BCB"/>
    <w:rsid w:val="00AC7A27"/>
    <w:rsid w:val="00AD6849"/>
    <w:rsid w:val="00AD6984"/>
    <w:rsid w:val="00AE30DF"/>
    <w:rsid w:val="00AF1B83"/>
    <w:rsid w:val="00AF4008"/>
    <w:rsid w:val="00AF5AAE"/>
    <w:rsid w:val="00B00E50"/>
    <w:rsid w:val="00B11BE4"/>
    <w:rsid w:val="00B11C38"/>
    <w:rsid w:val="00B17DB7"/>
    <w:rsid w:val="00B17F26"/>
    <w:rsid w:val="00B45838"/>
    <w:rsid w:val="00B52459"/>
    <w:rsid w:val="00B524B9"/>
    <w:rsid w:val="00B550A1"/>
    <w:rsid w:val="00B663C4"/>
    <w:rsid w:val="00B84A51"/>
    <w:rsid w:val="00B90752"/>
    <w:rsid w:val="00BB7431"/>
    <w:rsid w:val="00BE29FD"/>
    <w:rsid w:val="00BE2C7C"/>
    <w:rsid w:val="00BF00DF"/>
    <w:rsid w:val="00BF753C"/>
    <w:rsid w:val="00C017B6"/>
    <w:rsid w:val="00C039C3"/>
    <w:rsid w:val="00C041E1"/>
    <w:rsid w:val="00C10432"/>
    <w:rsid w:val="00C14924"/>
    <w:rsid w:val="00C179C5"/>
    <w:rsid w:val="00C200D7"/>
    <w:rsid w:val="00C20846"/>
    <w:rsid w:val="00C21633"/>
    <w:rsid w:val="00C21738"/>
    <w:rsid w:val="00C3081B"/>
    <w:rsid w:val="00C3266B"/>
    <w:rsid w:val="00C53B33"/>
    <w:rsid w:val="00C57F7F"/>
    <w:rsid w:val="00C66015"/>
    <w:rsid w:val="00C672B5"/>
    <w:rsid w:val="00C77217"/>
    <w:rsid w:val="00C81CF5"/>
    <w:rsid w:val="00C87C54"/>
    <w:rsid w:val="00C9320E"/>
    <w:rsid w:val="00C93223"/>
    <w:rsid w:val="00C939B3"/>
    <w:rsid w:val="00C95012"/>
    <w:rsid w:val="00CA3242"/>
    <w:rsid w:val="00CB3F6E"/>
    <w:rsid w:val="00CD274C"/>
    <w:rsid w:val="00CE7594"/>
    <w:rsid w:val="00D239DC"/>
    <w:rsid w:val="00D31D8A"/>
    <w:rsid w:val="00D41892"/>
    <w:rsid w:val="00D456CC"/>
    <w:rsid w:val="00D51BD5"/>
    <w:rsid w:val="00D56569"/>
    <w:rsid w:val="00D5663F"/>
    <w:rsid w:val="00D64820"/>
    <w:rsid w:val="00D668AE"/>
    <w:rsid w:val="00D71E8E"/>
    <w:rsid w:val="00D74296"/>
    <w:rsid w:val="00D74DD2"/>
    <w:rsid w:val="00D75CF7"/>
    <w:rsid w:val="00D77012"/>
    <w:rsid w:val="00D827B9"/>
    <w:rsid w:val="00D83526"/>
    <w:rsid w:val="00D83BAC"/>
    <w:rsid w:val="00D852CB"/>
    <w:rsid w:val="00D92209"/>
    <w:rsid w:val="00D950FA"/>
    <w:rsid w:val="00DA0DFA"/>
    <w:rsid w:val="00DA73E8"/>
    <w:rsid w:val="00DB751A"/>
    <w:rsid w:val="00DC50E7"/>
    <w:rsid w:val="00DD2716"/>
    <w:rsid w:val="00DE0ACF"/>
    <w:rsid w:val="00DE23D4"/>
    <w:rsid w:val="00DE5503"/>
    <w:rsid w:val="00DF0D4B"/>
    <w:rsid w:val="00E02C10"/>
    <w:rsid w:val="00E03E2A"/>
    <w:rsid w:val="00E063A5"/>
    <w:rsid w:val="00E2134F"/>
    <w:rsid w:val="00E2198C"/>
    <w:rsid w:val="00E21A39"/>
    <w:rsid w:val="00E21FD6"/>
    <w:rsid w:val="00E23F0D"/>
    <w:rsid w:val="00E26C19"/>
    <w:rsid w:val="00E3461E"/>
    <w:rsid w:val="00E37533"/>
    <w:rsid w:val="00E50C98"/>
    <w:rsid w:val="00E5208F"/>
    <w:rsid w:val="00E60901"/>
    <w:rsid w:val="00E76F20"/>
    <w:rsid w:val="00E82AB6"/>
    <w:rsid w:val="00E94CF1"/>
    <w:rsid w:val="00EA0193"/>
    <w:rsid w:val="00EB3D74"/>
    <w:rsid w:val="00EB581E"/>
    <w:rsid w:val="00EC13DD"/>
    <w:rsid w:val="00EC2E6D"/>
    <w:rsid w:val="00EC324A"/>
    <w:rsid w:val="00EC3491"/>
    <w:rsid w:val="00EC7C36"/>
    <w:rsid w:val="00ED47DD"/>
    <w:rsid w:val="00F01D9D"/>
    <w:rsid w:val="00F02369"/>
    <w:rsid w:val="00F06834"/>
    <w:rsid w:val="00F30754"/>
    <w:rsid w:val="00F33AA1"/>
    <w:rsid w:val="00F71A2C"/>
    <w:rsid w:val="00F80C0B"/>
    <w:rsid w:val="00F81120"/>
    <w:rsid w:val="00F947A4"/>
    <w:rsid w:val="00F97E28"/>
    <w:rsid w:val="00FA3871"/>
    <w:rsid w:val="00FA57DD"/>
    <w:rsid w:val="00FA6A36"/>
    <w:rsid w:val="00FB746E"/>
    <w:rsid w:val="00FC1890"/>
    <w:rsid w:val="00FC2656"/>
    <w:rsid w:val="00FC576D"/>
    <w:rsid w:val="00FC77B0"/>
    <w:rsid w:val="00FD2EED"/>
    <w:rsid w:val="00FD6054"/>
    <w:rsid w:val="00FE3452"/>
    <w:rsid w:val="00FE6997"/>
    <w:rsid w:val="00FE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F8CF902"/>
  <w15:docId w15:val="{F9920631-C521-43B8-87E7-CD2930EE9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2BF"/>
    <w:pPr>
      <w:spacing w:after="160" w:line="259" w:lineRule="auto"/>
    </w:p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4BF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rformatHTMLCar">
    <w:name w:val="Préformaté HTML Car"/>
    <w:basedOn w:val="Policepardfaut"/>
    <w:link w:val="PrformatHTML"/>
    <w:uiPriority w:val="99"/>
    <w:semiHidden/>
    <w:qFormat/>
    <w:rsid w:val="00A33AD4"/>
    <w:rPr>
      <w:rFonts w:ascii="Consolas" w:hAnsi="Consolas"/>
      <w:sz w:val="20"/>
      <w:szCs w:val="20"/>
    </w:rPr>
  </w:style>
  <w:style w:type="character" w:customStyle="1" w:styleId="LienInternet">
    <w:name w:val="Lien Internet"/>
    <w:basedOn w:val="Policepardfaut"/>
    <w:uiPriority w:val="99"/>
    <w:unhideWhenUsed/>
    <w:rsid w:val="00A33AD4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qFormat/>
    <w:rsid w:val="00A33AD4"/>
    <w:rPr>
      <w:color w:val="605E5C"/>
      <w:shd w:val="clear" w:color="auto" w:fill="E1DFDD"/>
    </w:rPr>
  </w:style>
  <w:style w:type="character" w:customStyle="1" w:styleId="Titre4Car">
    <w:name w:val="Titre 4 Car"/>
    <w:basedOn w:val="Policepardfaut"/>
    <w:link w:val="Titre4"/>
    <w:uiPriority w:val="9"/>
    <w:semiHidden/>
    <w:qFormat/>
    <w:rsid w:val="009D4BF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LienInternetvisit">
    <w:name w:val="Lien Internet visité"/>
    <w:basedOn w:val="Policepardfaut"/>
    <w:uiPriority w:val="99"/>
    <w:semiHidden/>
    <w:unhideWhenUsed/>
    <w:rsid w:val="00002269"/>
    <w:rPr>
      <w:color w:val="954F72" w:themeColor="followedHyperlink"/>
      <w:u w:val="single"/>
    </w:rPr>
  </w:style>
  <w:style w:type="character" w:customStyle="1" w:styleId="En-tteCar">
    <w:name w:val="En-tête Car"/>
    <w:basedOn w:val="Policepardfaut"/>
    <w:link w:val="En-tte"/>
    <w:uiPriority w:val="99"/>
    <w:qFormat/>
    <w:rsid w:val="007639DC"/>
  </w:style>
  <w:style w:type="character" w:customStyle="1" w:styleId="PieddepageCar">
    <w:name w:val="Pied de page Car"/>
    <w:basedOn w:val="Policepardfaut"/>
    <w:link w:val="Pieddepage"/>
    <w:uiPriority w:val="99"/>
    <w:qFormat/>
    <w:rsid w:val="007639DC"/>
  </w:style>
  <w:style w:type="character" w:customStyle="1" w:styleId="apple-tab-span">
    <w:name w:val="apple-tab-span"/>
    <w:basedOn w:val="Policepardfaut"/>
    <w:qFormat/>
    <w:rsid w:val="005B5748"/>
  </w:style>
  <w:style w:type="character" w:styleId="Numrodeligne">
    <w:name w:val="line number"/>
    <w:basedOn w:val="Policepardfaut"/>
    <w:uiPriority w:val="99"/>
    <w:semiHidden/>
    <w:unhideWhenUsed/>
    <w:qFormat/>
    <w:rsid w:val="00DE7199"/>
  </w:style>
  <w:style w:type="character" w:customStyle="1" w:styleId="Numrotationdelignes">
    <w:name w:val="Numérotation de lignes"/>
    <w:rsid w:val="004902BF"/>
  </w:style>
  <w:style w:type="paragraph" w:styleId="Titre">
    <w:name w:val="Title"/>
    <w:basedOn w:val="Normal"/>
    <w:next w:val="Corpsdetexte"/>
    <w:qFormat/>
    <w:rsid w:val="004902B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rsid w:val="004902BF"/>
    <w:pPr>
      <w:spacing w:after="140" w:line="276" w:lineRule="auto"/>
    </w:pPr>
  </w:style>
  <w:style w:type="paragraph" w:styleId="Liste">
    <w:name w:val="List"/>
    <w:basedOn w:val="Corpsdetexte"/>
    <w:rsid w:val="004902BF"/>
    <w:rPr>
      <w:rFonts w:cs="Lohit Devanagari"/>
    </w:rPr>
  </w:style>
  <w:style w:type="paragraph" w:styleId="Lgende">
    <w:name w:val="caption"/>
    <w:basedOn w:val="Normal"/>
    <w:qFormat/>
    <w:rsid w:val="004902B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4902BF"/>
    <w:pPr>
      <w:suppressLineNumbers/>
    </w:pPr>
    <w:rPr>
      <w:rFonts w:cs="Lohit Devanagari"/>
    </w:rPr>
  </w:style>
  <w:style w:type="paragraph" w:styleId="Bibliographie">
    <w:name w:val="Bibliography"/>
    <w:basedOn w:val="Normal"/>
    <w:next w:val="Normal"/>
    <w:uiPriority w:val="37"/>
    <w:unhideWhenUsed/>
    <w:qFormat/>
    <w:rsid w:val="003B6200"/>
    <w:pPr>
      <w:spacing w:after="0" w:line="240" w:lineRule="auto"/>
      <w:ind w:left="720" w:hanging="720"/>
    </w:pPr>
  </w:style>
  <w:style w:type="paragraph" w:styleId="PrformatHTML">
    <w:name w:val="HTML Preformatted"/>
    <w:basedOn w:val="Normal"/>
    <w:link w:val="PrformatHTMLCar"/>
    <w:uiPriority w:val="99"/>
    <w:semiHidden/>
    <w:unhideWhenUsed/>
    <w:qFormat/>
    <w:rsid w:val="00A33AD4"/>
    <w:pPr>
      <w:spacing w:after="0" w:line="240" w:lineRule="auto"/>
    </w:pPr>
    <w:rPr>
      <w:rFonts w:ascii="Consolas" w:hAnsi="Consolas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03FEC"/>
    <w:pPr>
      <w:ind w:left="720"/>
      <w:contextualSpacing/>
    </w:pPr>
  </w:style>
  <w:style w:type="paragraph" w:customStyle="1" w:styleId="En-tteetpieddepage">
    <w:name w:val="En-tête et pied de page"/>
    <w:basedOn w:val="Normal"/>
    <w:qFormat/>
    <w:rsid w:val="004902BF"/>
  </w:style>
  <w:style w:type="paragraph" w:styleId="En-tte">
    <w:name w:val="header"/>
    <w:basedOn w:val="Normal"/>
    <w:link w:val="En-tteCar"/>
    <w:uiPriority w:val="99"/>
    <w:unhideWhenUsed/>
    <w:rsid w:val="007639DC"/>
    <w:pPr>
      <w:tabs>
        <w:tab w:val="center" w:pos="4536"/>
        <w:tab w:val="right" w:pos="9072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07639DC"/>
    <w:pPr>
      <w:tabs>
        <w:tab w:val="center" w:pos="4536"/>
        <w:tab w:val="right" w:pos="9072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ED657E"/>
    <w:pPr>
      <w:spacing w:beforeAutospacing="1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Contenudetableau">
    <w:name w:val="Contenu de tableau"/>
    <w:basedOn w:val="Normal"/>
    <w:qFormat/>
    <w:rsid w:val="004902BF"/>
    <w:pPr>
      <w:widowControl w:val="0"/>
      <w:suppressLineNumbers/>
    </w:pPr>
  </w:style>
  <w:style w:type="paragraph" w:customStyle="1" w:styleId="Titredetableau">
    <w:name w:val="Titre de tableau"/>
    <w:basedOn w:val="Contenudetableau"/>
    <w:qFormat/>
    <w:rsid w:val="004902BF"/>
    <w:pPr>
      <w:jc w:val="center"/>
    </w:pPr>
    <w:rPr>
      <w:b/>
      <w:bCs/>
    </w:rPr>
  </w:style>
  <w:style w:type="table" w:styleId="Grilledutableau">
    <w:name w:val="Table Grid"/>
    <w:basedOn w:val="TableauNormal"/>
    <w:uiPriority w:val="39"/>
    <w:rsid w:val="00505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869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869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8691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91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91F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310E62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B11C38"/>
    <w:pPr>
      <w:suppressAutoHyphens w:val="0"/>
    </w:pPr>
  </w:style>
  <w:style w:type="character" w:styleId="Lienhypertextesuivivisit">
    <w:name w:val="FollowedHyperlink"/>
    <w:basedOn w:val="Policepardfaut"/>
    <w:uiPriority w:val="99"/>
    <w:semiHidden/>
    <w:unhideWhenUsed/>
    <w:rsid w:val="00960C9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FC576D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3">
    <w:name w:val="xl63"/>
    <w:basedOn w:val="Normal"/>
    <w:rsid w:val="00FC576D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4">
    <w:name w:val="xl64"/>
    <w:basedOn w:val="Normal"/>
    <w:rsid w:val="00FC576D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5">
    <w:name w:val="xl65"/>
    <w:basedOn w:val="Normal"/>
    <w:rsid w:val="00FC576D"/>
    <w:pPr>
      <w:shd w:val="clear" w:color="808080" w:fill="5983B0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66">
    <w:name w:val="xl66"/>
    <w:basedOn w:val="Normal"/>
    <w:rsid w:val="00FC576D"/>
    <w:pPr>
      <w:shd w:val="clear" w:color="FFCC00" w:fill="FFDE59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7">
    <w:name w:val="xl67"/>
    <w:basedOn w:val="Normal"/>
    <w:rsid w:val="00FC576D"/>
    <w:pPr>
      <w:shd w:val="clear" w:color="FFDE59" w:fill="BBE33D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8">
    <w:name w:val="xl68"/>
    <w:basedOn w:val="Normal"/>
    <w:rsid w:val="00FC576D"/>
    <w:pPr>
      <w:shd w:val="clear" w:color="808080" w:fill="5983B0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</w:rPr>
  </w:style>
  <w:style w:type="paragraph" w:customStyle="1" w:styleId="xl69">
    <w:name w:val="xl69"/>
    <w:basedOn w:val="Normal"/>
    <w:rsid w:val="00FC576D"/>
    <w:pPr>
      <w:shd w:val="clear" w:color="808080" w:fill="5983B0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0">
    <w:name w:val="xl70"/>
    <w:basedOn w:val="Normal"/>
    <w:rsid w:val="00FC576D"/>
    <w:pPr>
      <w:shd w:val="clear" w:color="FF8080" w:fill="FFA6A6"/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customStyle="1" w:styleId="xl71">
    <w:name w:val="xl71"/>
    <w:basedOn w:val="Normal"/>
    <w:rsid w:val="00FC576D"/>
    <w:pPr>
      <w:shd w:val="clear" w:color="FF8080" w:fill="FFA6A6"/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90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907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8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04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00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08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96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62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381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2959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62876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93879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1245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5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6210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13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77982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2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51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65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079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047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006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9766D757F1064FA094ECDAEE781C9B" ma:contentTypeVersion="2" ma:contentTypeDescription="Crée un document." ma:contentTypeScope="" ma:versionID="0b5bec1d2322ac1bfd3f9df03d14010f">
  <xsd:schema xmlns:xsd="http://www.w3.org/2001/XMLSchema" xmlns:xs="http://www.w3.org/2001/XMLSchema" xmlns:p="http://schemas.microsoft.com/office/2006/metadata/properties" xmlns:ns3="58887537-782a-4cc0-9d59-f52658f18144" targetNamespace="http://schemas.microsoft.com/office/2006/metadata/properties" ma:root="true" ma:fieldsID="5e1a2b569710a8ce473ad5401901dc67" ns3:_="">
    <xsd:import namespace="58887537-782a-4cc0-9d59-f52658f181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887537-782a-4cc0-9d59-f52658f181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C1B6D1-91A6-4112-8030-A62B3A5C9D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621C393-CD76-4461-BA6A-0ED10346D2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A344814-FF21-4D3D-9B03-3DA32ADADA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BF4B929-97A3-4D65-A791-32FFB260FE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887537-782a-4cc0-9d59-f52658f18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6</TotalTime>
  <Pages>8</Pages>
  <Words>1551</Words>
  <Characters>8532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MENOU Cheikh tidiane</dc:creator>
  <cp:lastModifiedBy>HOUMENOU Cheikh tidiane</cp:lastModifiedBy>
  <cp:revision>17</cp:revision>
  <dcterms:created xsi:type="dcterms:W3CDTF">2024-07-30T20:44:00Z</dcterms:created>
  <dcterms:modified xsi:type="dcterms:W3CDTF">2024-10-14T11:59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9766D757F1064FA094ECDAEE781C9B</vt:lpwstr>
  </property>
  <property fmtid="{D5CDD505-2E9C-101B-9397-08002B2CF9AE}" pid="3" name="ZOTERO_PREF_1">
    <vt:lpwstr>&lt;data data-version="3" zotero-version="6.0.36"&gt;&lt;session id="QFQCQ6US"/&gt;&lt;style id="http://www.zotero.org/styles/chicago-author-date" locale="fr-FR" hasBibliography="1" bibliographyStyleHasBeenSet="1"/&gt;&lt;prefs&gt;&lt;pref name="fieldType" value="Field"/&gt;&lt;/prefs&gt;&lt;/</vt:lpwstr>
  </property>
  <property fmtid="{D5CDD505-2E9C-101B-9397-08002B2CF9AE}" pid="4" name="ZOTERO_PREF_2">
    <vt:lpwstr>data&gt;</vt:lpwstr>
  </property>
</Properties>
</file>